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E8A" w:rsidRDefault="00B71E8A" w:rsidP="006534FF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</w:pPr>
    </w:p>
    <w:p w:rsidR="0087738B" w:rsidRPr="00B71E8A" w:rsidRDefault="00B71E8A" w:rsidP="00B71E8A">
      <w:pPr>
        <w:autoSpaceDE w:val="0"/>
        <w:autoSpaceDN w:val="0"/>
        <w:adjustRightInd w:val="0"/>
        <w:spacing w:after="0" w:line="240" w:lineRule="auto"/>
        <w:ind w:left="142" w:right="-995" w:hanging="851"/>
        <w:jc w:val="center"/>
        <w:rPr>
          <w:rFonts w:ascii="Times New Roman" w:eastAsia="Times New Roman" w:hAnsi="Times New Roman" w:cs="Times New Roman"/>
          <w:b/>
          <w:noProof w:val="0"/>
          <w:sz w:val="32"/>
          <w:szCs w:val="32"/>
          <w:lang w:eastAsia="it-IT"/>
        </w:rPr>
      </w:pPr>
      <w:bookmarkStart w:id="0" w:name="_GoBack"/>
      <w:r w:rsidRPr="00B71E8A">
        <w:rPr>
          <w:rFonts w:ascii="Times New Roman" w:eastAsia="Times New Roman" w:hAnsi="Times New Roman" w:cs="Times New Roman"/>
          <w:b/>
          <w:noProof w:val="0"/>
          <w:sz w:val="32"/>
          <w:szCs w:val="32"/>
          <w:lang w:eastAsia="it-IT"/>
        </w:rPr>
        <w:t>REGRESSION MODELING STRATEGY</w:t>
      </w:r>
    </w:p>
    <w:bookmarkEnd w:id="0"/>
    <w:p w:rsidR="00B71E8A" w:rsidRDefault="00B71E8A" w:rsidP="006534FF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</w:p>
    <w:p w:rsidR="000714B3" w:rsidRPr="00F957F9" w:rsidRDefault="0087738B" w:rsidP="006534FF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FULL MODEL</w:t>
      </w:r>
      <w:r w:rsidR="006F77AF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1</w:t>
      </w:r>
    </w:p>
    <w:tbl>
      <w:tblPr>
        <w:tblW w:w="10792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3"/>
        <w:gridCol w:w="1147"/>
        <w:gridCol w:w="991"/>
        <w:gridCol w:w="1270"/>
        <w:gridCol w:w="17"/>
        <w:gridCol w:w="6"/>
        <w:gridCol w:w="1560"/>
        <w:gridCol w:w="18"/>
      </w:tblGrid>
      <w:tr w:rsidR="006534FF" w:rsidRPr="00EC6635" w:rsidTr="00535240">
        <w:trPr>
          <w:gridAfter w:val="1"/>
          <w:wAfter w:w="18" w:type="dxa"/>
          <w:trHeight w:val="50"/>
        </w:trPr>
        <w:tc>
          <w:tcPr>
            <w:tcW w:w="5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4FF" w:rsidRPr="00EC6635" w:rsidRDefault="006534FF" w:rsidP="006534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4FF" w:rsidRPr="00EC6635" w:rsidRDefault="006534FF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6534FF" w:rsidRPr="00EC6635" w:rsidRDefault="006534FF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4FF" w:rsidRPr="00EC6635" w:rsidRDefault="006534FF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4FF" w:rsidRPr="00EC6635" w:rsidRDefault="006534FF" w:rsidP="006534FF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>p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6534FF" w:rsidRPr="00EC6635" w:rsidTr="00535240">
        <w:trPr>
          <w:gridAfter w:val="1"/>
          <w:wAfter w:w="18" w:type="dxa"/>
          <w:trHeight w:val="166"/>
        </w:trPr>
        <w:tc>
          <w:tcPr>
            <w:tcW w:w="1077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4FF" w:rsidRPr="00EC6635" w:rsidRDefault="00B11899" w:rsidP="00EC5B3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Model </w:t>
            </w:r>
            <w:r w:rsidR="006F77A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1</w:t>
            </w:r>
            <w:proofErr w:type="gramEnd"/>
            <w:r w:rsidR="006534FF"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.</w:t>
            </w:r>
            <w:r w:rsidR="006534FF"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</w:t>
            </w:r>
            <w:r w:rsidR="00EC5B3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eral practitioners or family pediatricians</w:t>
            </w:r>
            <w:r w:rsidR="005C0EFD"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utilization in the last year</w:t>
            </w:r>
          </w:p>
        </w:tc>
      </w:tr>
      <w:tr w:rsidR="006534FF" w:rsidRPr="00EC6635" w:rsidTr="00535240">
        <w:trPr>
          <w:gridAfter w:val="1"/>
          <w:wAfter w:w="18" w:type="dxa"/>
          <w:trHeight w:val="170"/>
        </w:trPr>
        <w:tc>
          <w:tcPr>
            <w:tcW w:w="10774" w:type="dxa"/>
            <w:gridSpan w:val="7"/>
            <w:shd w:val="clear" w:color="auto" w:fill="auto"/>
            <w:vAlign w:val="center"/>
          </w:tcPr>
          <w:p w:rsidR="006534FF" w:rsidRPr="00EC6635" w:rsidRDefault="006534FF" w:rsidP="000714B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Log likelihood=-</w:t>
            </w:r>
            <w:r w:rsidR="000714B3"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476.57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, χ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=</w:t>
            </w:r>
            <w:r w:rsidR="000714B3"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46.92 (19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f), p&lt;0.0001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parent</w:t>
            </w:r>
          </w:p>
        </w:tc>
        <w:tc>
          <w:tcPr>
            <w:tcW w:w="1147" w:type="dxa"/>
            <w:shd w:val="clear" w:color="auto" w:fill="auto"/>
          </w:tcPr>
          <w:p w:rsidR="003C55EB" w:rsidRPr="00EC6635" w:rsidDel="0044207B" w:rsidRDefault="00FC3D7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991" w:type="dxa"/>
          </w:tcPr>
          <w:p w:rsidR="003C55EB" w:rsidRPr="00EC6635" w:rsidDel="0044207B" w:rsidRDefault="00FC3D7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287" w:type="dxa"/>
            <w:gridSpan w:val="2"/>
            <w:shd w:val="clear" w:color="auto" w:fill="auto"/>
          </w:tcPr>
          <w:p w:rsidR="003C55EB" w:rsidRPr="00EC6635" w:rsidDel="0044207B" w:rsidRDefault="00FC3D7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4-1.61</w:t>
            </w:r>
          </w:p>
        </w:tc>
        <w:tc>
          <w:tcPr>
            <w:tcW w:w="1584" w:type="dxa"/>
            <w:gridSpan w:val="3"/>
            <w:shd w:val="clear" w:color="auto" w:fill="auto"/>
          </w:tcPr>
          <w:p w:rsidR="003C55EB" w:rsidRPr="00EC6635" w:rsidRDefault="00FC3D7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61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parent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FC3D7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991" w:type="dxa"/>
            <w:vAlign w:val="center"/>
          </w:tcPr>
          <w:p w:rsidR="003C55EB" w:rsidRPr="00EC6635" w:rsidRDefault="00FC3D7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3C55EB" w:rsidRPr="00EC6635" w:rsidRDefault="00FC3D7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5-1.01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3C55EB" w:rsidRPr="00EC6635" w:rsidRDefault="00FC3D7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33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children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936C73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991" w:type="dxa"/>
            <w:vAlign w:val="center"/>
          </w:tcPr>
          <w:p w:rsidR="003C55EB" w:rsidRPr="00EC6635" w:rsidRDefault="00936C73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3C55EB" w:rsidRPr="00EC6635" w:rsidRDefault="00936C73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3-1.21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3C55EB" w:rsidRPr="00EC6635" w:rsidRDefault="00936C73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11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children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936C73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991" w:type="dxa"/>
            <w:vAlign w:val="center"/>
          </w:tcPr>
          <w:p w:rsidR="003C55EB" w:rsidRPr="00EC6635" w:rsidRDefault="00936C73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3C55EB" w:rsidRPr="00EC6635" w:rsidRDefault="00936C73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7-0.96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3C55EB" w:rsidRPr="00EC6635" w:rsidRDefault="00936C73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1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1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991" w:type="dxa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low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991" w:type="dxa"/>
            <w:vAlign w:val="center"/>
          </w:tcPr>
          <w:p w:rsidR="003C55EB" w:rsidRPr="00EC6635" w:rsidRDefault="003C55EB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3C55EB" w:rsidRPr="00EC6635" w:rsidRDefault="003C55EB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3C55EB" w:rsidRPr="00EC6635" w:rsidRDefault="003C55EB" w:rsidP="00DD5747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DD574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0"/>
        </w:trPr>
        <w:tc>
          <w:tcPr>
            <w:tcW w:w="5783" w:type="dxa"/>
            <w:shd w:val="clear" w:color="auto" w:fill="auto"/>
            <w:vAlign w:val="center"/>
          </w:tcPr>
          <w:p w:rsidR="00DD5747" w:rsidRPr="00EC6635" w:rsidRDefault="00DD5747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medium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D5747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5747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DD5747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5-1.48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DD5747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26</w:t>
            </w:r>
          </w:p>
        </w:tc>
      </w:tr>
      <w:tr w:rsidR="00DD574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5"/>
        </w:trPr>
        <w:tc>
          <w:tcPr>
            <w:tcW w:w="5783" w:type="dxa"/>
            <w:shd w:val="clear" w:color="auto" w:fill="auto"/>
            <w:vAlign w:val="center"/>
          </w:tcPr>
          <w:p w:rsidR="00DD5747" w:rsidRPr="00EC6635" w:rsidRDefault="00DD5747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high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D5747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DD5747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DD5747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5-1.73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DD5747" w:rsidRPr="00EC6635" w:rsidRDefault="00DD5747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46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ducational level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A67820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991" w:type="dxa"/>
            <w:vAlign w:val="center"/>
          </w:tcPr>
          <w:p w:rsidR="003C55EB" w:rsidRPr="00EC6635" w:rsidRDefault="00A67820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3C55EB" w:rsidRPr="00EC6635" w:rsidRDefault="00A67820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4-3.32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3C55EB" w:rsidRPr="00EC6635" w:rsidRDefault="00A67820" w:rsidP="00DD5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42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arent who is a health care professional</w:t>
            </w:r>
          </w:p>
        </w:tc>
        <w:tc>
          <w:tcPr>
            <w:tcW w:w="1147" w:type="dxa"/>
            <w:shd w:val="clear" w:color="auto" w:fill="auto"/>
          </w:tcPr>
          <w:p w:rsidR="003C55EB" w:rsidRPr="00EC6635" w:rsidRDefault="004314FF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991" w:type="dxa"/>
          </w:tcPr>
          <w:p w:rsidR="003C55EB" w:rsidRPr="00EC6635" w:rsidRDefault="004314FF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293" w:type="dxa"/>
            <w:gridSpan w:val="3"/>
            <w:shd w:val="clear" w:color="auto" w:fill="auto"/>
          </w:tcPr>
          <w:p w:rsidR="003C55EB" w:rsidRPr="00EC6635" w:rsidRDefault="004314FF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1-0.61</w:t>
            </w:r>
          </w:p>
        </w:tc>
        <w:tc>
          <w:tcPr>
            <w:tcW w:w="1578" w:type="dxa"/>
            <w:gridSpan w:val="2"/>
            <w:shd w:val="clear" w:color="auto" w:fill="auto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ohabiting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6766A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991" w:type="dxa"/>
            <w:vAlign w:val="center"/>
          </w:tcPr>
          <w:p w:rsidR="003C55EB" w:rsidRPr="00EC6635" w:rsidRDefault="006766A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3C55EB" w:rsidRPr="00EC6635" w:rsidRDefault="006766A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1-1.21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3C55EB" w:rsidRPr="00EC6635" w:rsidRDefault="006766A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54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991" w:type="dxa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991" w:type="dxa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3C55EB" w:rsidRPr="00EC6635" w:rsidRDefault="003C55EB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991" w:type="dxa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8-1.7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76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&gt;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991" w:type="dxa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2-2.18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3C55EB" w:rsidRPr="00EC6635" w:rsidRDefault="00C40A8A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51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ronic conditions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4</w:t>
            </w:r>
          </w:p>
        </w:tc>
        <w:tc>
          <w:tcPr>
            <w:tcW w:w="991" w:type="dxa"/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5-2.13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09</w:t>
            </w:r>
          </w:p>
        </w:tc>
      </w:tr>
      <w:tr w:rsidR="003C55EB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18" w:type="dxa"/>
          <w:trHeight w:val="50"/>
        </w:trPr>
        <w:tc>
          <w:tcPr>
            <w:tcW w:w="5783" w:type="dxa"/>
            <w:shd w:val="clear" w:color="auto" w:fill="auto"/>
            <w:vAlign w:val="center"/>
          </w:tcPr>
          <w:p w:rsidR="003C55EB" w:rsidRPr="00EC6635" w:rsidRDefault="003C55EB" w:rsidP="00F0635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Health </w:t>
            </w:r>
            <w:r w:rsidR="00F0635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 in the last yea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91" w:type="dxa"/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7-2.4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6</w:t>
            </w:r>
          </w:p>
        </w:tc>
      </w:tr>
      <w:tr w:rsidR="003C55EB" w:rsidRPr="00EC6635" w:rsidTr="00535240">
        <w:trPr>
          <w:gridAfter w:val="1"/>
          <w:wAfter w:w="18" w:type="dxa"/>
          <w:trHeight w:val="99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3C55EB" w:rsidP="00F0635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Perception of health </w:t>
            </w:r>
            <w:r w:rsidR="00F0635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by the parent</w:t>
            </w:r>
          </w:p>
        </w:tc>
        <w:tc>
          <w:tcPr>
            <w:tcW w:w="114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4.47</w:t>
            </w:r>
          </w:p>
        </w:tc>
        <w:tc>
          <w:tcPr>
            <w:tcW w:w="99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129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EB5BE5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1-15.29</w:t>
            </w:r>
          </w:p>
        </w:tc>
        <w:tc>
          <w:tcPr>
            <w:tcW w:w="15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EB5BE5" w:rsidP="00EB5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7</w:t>
            </w:r>
          </w:p>
        </w:tc>
      </w:tr>
      <w:tr w:rsidR="00BD38B0" w:rsidRPr="00EC6635" w:rsidTr="00535240">
        <w:trPr>
          <w:gridAfter w:val="1"/>
          <w:wAfter w:w="18" w:type="dxa"/>
          <w:trHeight w:val="211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38B0" w:rsidRPr="00EC6635" w:rsidRDefault="00BD38B0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mergency department visits in the last year</w:t>
            </w:r>
          </w:p>
        </w:tc>
        <w:tc>
          <w:tcPr>
            <w:tcW w:w="1147" w:type="dxa"/>
            <w:vAlign w:val="center"/>
          </w:tcPr>
          <w:p w:rsidR="00BD38B0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991" w:type="dxa"/>
            <w:vAlign w:val="center"/>
          </w:tcPr>
          <w:p w:rsidR="00BD38B0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293" w:type="dxa"/>
            <w:gridSpan w:val="3"/>
            <w:vAlign w:val="center"/>
          </w:tcPr>
          <w:p w:rsidR="00BD38B0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6-2.18</w:t>
            </w:r>
          </w:p>
        </w:tc>
        <w:tc>
          <w:tcPr>
            <w:tcW w:w="1560" w:type="dxa"/>
            <w:vAlign w:val="center"/>
          </w:tcPr>
          <w:p w:rsidR="00BD38B0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45</w:t>
            </w:r>
          </w:p>
        </w:tc>
      </w:tr>
      <w:tr w:rsidR="003C55EB" w:rsidRPr="00EC6635" w:rsidTr="00535240">
        <w:trPr>
          <w:gridAfter w:val="1"/>
          <w:wAfter w:w="18" w:type="dxa"/>
          <w:trHeight w:val="211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hospital admission in the last year</w:t>
            </w:r>
          </w:p>
        </w:tc>
        <w:tc>
          <w:tcPr>
            <w:tcW w:w="114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37</w:t>
            </w:r>
          </w:p>
        </w:tc>
        <w:tc>
          <w:tcPr>
            <w:tcW w:w="99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3C55EB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29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4-6.68</w:t>
            </w:r>
          </w:p>
        </w:tc>
        <w:tc>
          <w:tcPr>
            <w:tcW w:w="15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03</w:t>
            </w:r>
          </w:p>
        </w:tc>
      </w:tr>
      <w:tr w:rsidR="003C55EB" w:rsidRPr="00EC6635" w:rsidTr="00535240">
        <w:trPr>
          <w:gridAfter w:val="1"/>
          <w:wAfter w:w="18" w:type="dxa"/>
          <w:trHeight w:val="131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reventive care visit in the last year</w:t>
            </w:r>
          </w:p>
        </w:tc>
        <w:tc>
          <w:tcPr>
            <w:tcW w:w="114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37</w:t>
            </w:r>
          </w:p>
        </w:tc>
        <w:tc>
          <w:tcPr>
            <w:tcW w:w="9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29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F56471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64-3.41</w:t>
            </w:r>
          </w:p>
        </w:tc>
        <w:tc>
          <w:tcPr>
            <w:tcW w:w="15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3C55EB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3C55EB" w:rsidRPr="00EC6635" w:rsidTr="00535240">
        <w:trPr>
          <w:gridAfter w:val="1"/>
          <w:wAfter w:w="18" w:type="dxa"/>
          <w:trHeight w:val="151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medical specialist’s visits in the last year</w:t>
            </w:r>
          </w:p>
        </w:tc>
        <w:tc>
          <w:tcPr>
            <w:tcW w:w="114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786F7C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49</w:t>
            </w:r>
          </w:p>
        </w:tc>
        <w:tc>
          <w:tcPr>
            <w:tcW w:w="9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786F7C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29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786F7C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2-2.17</w:t>
            </w:r>
          </w:p>
        </w:tc>
        <w:tc>
          <w:tcPr>
            <w:tcW w:w="15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786F7C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37</w:t>
            </w:r>
          </w:p>
        </w:tc>
      </w:tr>
      <w:tr w:rsidR="003C55EB" w:rsidRPr="00EC6635" w:rsidTr="00535240">
        <w:trPr>
          <w:gridAfter w:val="1"/>
          <w:wAfter w:w="18" w:type="dxa"/>
          <w:trHeight w:val="151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3C55EB" w:rsidP="003C55E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ays lost from school due to illness</w:t>
            </w:r>
          </w:p>
        </w:tc>
        <w:tc>
          <w:tcPr>
            <w:tcW w:w="114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786F7C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66</w:t>
            </w:r>
          </w:p>
        </w:tc>
        <w:tc>
          <w:tcPr>
            <w:tcW w:w="9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786F7C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29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786F7C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9-2.33</w:t>
            </w:r>
          </w:p>
        </w:tc>
        <w:tc>
          <w:tcPr>
            <w:tcW w:w="15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C55EB" w:rsidRPr="00EC6635" w:rsidRDefault="00786F7C" w:rsidP="00653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3</w:t>
            </w:r>
          </w:p>
        </w:tc>
      </w:tr>
    </w:tbl>
    <w:p w:rsidR="00982D25" w:rsidRDefault="006534FF" w:rsidP="00B74E84">
      <w:pPr>
        <w:spacing w:after="0" w:line="480" w:lineRule="auto"/>
        <w:ind w:left="-709"/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</w:pPr>
      <w:r w:rsidRPr="00EC6635"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  <w:t>*Reference category</w:t>
      </w:r>
    </w:p>
    <w:p w:rsidR="0087738B" w:rsidRDefault="00F957F9" w:rsidP="003F6BB7">
      <w:pPr>
        <w:spacing w:after="0" w:line="480" w:lineRule="auto"/>
        <w:ind w:left="-709"/>
        <w:contextualSpacing/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</w:pP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BACKWARD ELIMINATION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 </w:t>
      </w:r>
      <w:r w:rsid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(The significance </w:t>
      </w:r>
      <w:r w:rsidR="00AF4AF9"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level for variables </w:t>
      </w:r>
      <w:r w:rsid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for removal from the </w:t>
      </w:r>
      <w:r w:rsidR="00AF4AF9"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model </w:t>
      </w:r>
      <w:r w:rsid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was set </w:t>
      </w:r>
      <w:r w:rsidR="00AF4AF9"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at 0.4</w:t>
      </w:r>
      <w:r w:rsid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)</w:t>
      </w:r>
    </w:p>
    <w:tbl>
      <w:tblPr>
        <w:tblW w:w="5491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48"/>
        <w:gridCol w:w="1843"/>
      </w:tblGrid>
      <w:tr w:rsidR="00B679EB" w:rsidRPr="00EC6635" w:rsidTr="00535240">
        <w:trPr>
          <w:trHeight w:val="135"/>
        </w:trPr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79EB" w:rsidRPr="006F77AF" w:rsidRDefault="006F77AF" w:rsidP="003F6B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6F77A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79EB" w:rsidRPr="00A6126C" w:rsidRDefault="00B679EB" w:rsidP="003F6BB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</w:pPr>
            <w:r w:rsidRPr="00A6126C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 xml:space="preserve">p </w:t>
            </w:r>
            <w:r w:rsidRPr="00A6126C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lue</w:t>
            </w:r>
            <w:r w:rsidRPr="00A6126C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B679EB" w:rsidRPr="00EC6635" w:rsidTr="00535240">
        <w:trPr>
          <w:trHeight w:val="135"/>
        </w:trPr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par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679EB" w:rsidRPr="00EC6635" w:rsidDel="0044207B" w:rsidRDefault="00B679EB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70</w:t>
            </w:r>
          </w:p>
        </w:tc>
      </w:tr>
      <w:tr w:rsidR="00B679EB" w:rsidRPr="00EC6635" w:rsidTr="00535240">
        <w:trPr>
          <w:trHeight w:val="135"/>
        </w:trPr>
        <w:tc>
          <w:tcPr>
            <w:tcW w:w="3648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childre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679EB" w:rsidRPr="00EC6635" w:rsidRDefault="005B2D06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79</w:t>
            </w:r>
          </w:p>
        </w:tc>
      </w:tr>
      <w:tr w:rsidR="00B679EB" w:rsidRPr="00EC6635" w:rsidTr="00535240">
        <w:trPr>
          <w:trHeight w:val="121"/>
        </w:trPr>
        <w:tc>
          <w:tcPr>
            <w:tcW w:w="3648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B679EB" w:rsidRPr="00EC6635" w:rsidTr="00535240">
        <w:trPr>
          <w:trHeight w:val="50"/>
        </w:trPr>
        <w:tc>
          <w:tcPr>
            <w:tcW w:w="3648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mediu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679EB" w:rsidRPr="00EC6635" w:rsidRDefault="00B679EB" w:rsidP="005B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</w:t>
            </w:r>
            <w:r w:rsidR="005B2D0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923</w:t>
            </w:r>
          </w:p>
        </w:tc>
      </w:tr>
      <w:tr w:rsidR="00B679EB" w:rsidRPr="00EC6635" w:rsidTr="00535240">
        <w:trPr>
          <w:trHeight w:val="105"/>
        </w:trPr>
        <w:tc>
          <w:tcPr>
            <w:tcW w:w="3648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high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679EB" w:rsidRPr="00EC6635" w:rsidRDefault="00B679EB" w:rsidP="005B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</w:t>
            </w:r>
            <w:r w:rsidR="005B2D0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532</w:t>
            </w:r>
          </w:p>
        </w:tc>
      </w:tr>
      <w:tr w:rsidR="00B679EB" w:rsidRPr="00EC6635" w:rsidTr="00535240">
        <w:trPr>
          <w:trHeight w:val="97"/>
        </w:trPr>
        <w:tc>
          <w:tcPr>
            <w:tcW w:w="3648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ohabit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679EB" w:rsidRPr="00EC6635" w:rsidRDefault="00B679EB" w:rsidP="005B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</w:t>
            </w:r>
            <w:r w:rsidR="005B2D0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39</w:t>
            </w:r>
          </w:p>
        </w:tc>
      </w:tr>
      <w:tr w:rsidR="00B679EB" w:rsidRPr="00EC6635" w:rsidTr="00535240">
        <w:trPr>
          <w:trHeight w:val="97"/>
        </w:trPr>
        <w:tc>
          <w:tcPr>
            <w:tcW w:w="3648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B679EB" w:rsidRPr="00EC6635" w:rsidTr="00535240">
        <w:trPr>
          <w:trHeight w:val="97"/>
        </w:trPr>
        <w:tc>
          <w:tcPr>
            <w:tcW w:w="3648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679EB" w:rsidRPr="00EC6635" w:rsidRDefault="005B2D06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75</w:t>
            </w:r>
          </w:p>
        </w:tc>
      </w:tr>
      <w:tr w:rsidR="00B679EB" w:rsidRPr="00EC6635" w:rsidTr="00535240">
        <w:trPr>
          <w:trHeight w:val="97"/>
        </w:trPr>
        <w:tc>
          <w:tcPr>
            <w:tcW w:w="3648" w:type="dxa"/>
            <w:shd w:val="clear" w:color="auto" w:fill="auto"/>
            <w:vAlign w:val="center"/>
          </w:tcPr>
          <w:p w:rsidR="00B679EB" w:rsidRPr="00EC6635" w:rsidRDefault="00B679EB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&gt;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679EB" w:rsidRPr="00EC6635" w:rsidRDefault="005B2D06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1</w:t>
            </w:r>
          </w:p>
        </w:tc>
      </w:tr>
    </w:tbl>
    <w:p w:rsidR="00F957F9" w:rsidRDefault="00F957F9" w:rsidP="00F957F9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</w:p>
    <w:p w:rsidR="00F957F9" w:rsidRPr="00F957F9" w:rsidRDefault="00F957F9" w:rsidP="00F957F9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FINAL</w:t>
      </w: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MODEL</w:t>
      </w:r>
      <w:r w:rsidR="006F77AF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1</w:t>
      </w:r>
    </w:p>
    <w:tbl>
      <w:tblPr>
        <w:tblW w:w="10792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3"/>
        <w:gridCol w:w="1147"/>
        <w:gridCol w:w="991"/>
        <w:gridCol w:w="1270"/>
        <w:gridCol w:w="17"/>
        <w:gridCol w:w="6"/>
        <w:gridCol w:w="1560"/>
        <w:gridCol w:w="18"/>
      </w:tblGrid>
      <w:tr w:rsidR="00F957F9" w:rsidRPr="00EC6635" w:rsidTr="00535240">
        <w:trPr>
          <w:gridAfter w:val="1"/>
          <w:wAfter w:w="18" w:type="dxa"/>
          <w:trHeight w:val="50"/>
        </w:trPr>
        <w:tc>
          <w:tcPr>
            <w:tcW w:w="5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7F9" w:rsidRPr="00EC6635" w:rsidRDefault="00F957F9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7F9" w:rsidRPr="00EC6635" w:rsidRDefault="00F957F9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F957F9" w:rsidRPr="00EC6635" w:rsidRDefault="00F957F9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7F9" w:rsidRPr="00EC6635" w:rsidRDefault="00F957F9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7F9" w:rsidRPr="00EC6635" w:rsidRDefault="00F957F9" w:rsidP="001A1AA7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>p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F957F9" w:rsidRPr="00EC6635" w:rsidTr="00535240">
        <w:trPr>
          <w:gridAfter w:val="1"/>
          <w:wAfter w:w="18" w:type="dxa"/>
          <w:trHeight w:val="166"/>
        </w:trPr>
        <w:tc>
          <w:tcPr>
            <w:tcW w:w="1077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57F9" w:rsidRPr="00EC6635" w:rsidRDefault="000B5177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Model </w:t>
            </w:r>
            <w:r w:rsidR="006F77A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1</w:t>
            </w:r>
            <w:proofErr w:type="gramEnd"/>
            <w:r w:rsidR="00F957F9"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.</w:t>
            </w:r>
            <w:r w:rsidR="00F957F9"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</w:t>
            </w:r>
            <w:r w:rsidR="00EC5B36" w:rsidRPr="00EC5B3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eral practitioners or family pediatricians utilization in the last year</w:t>
            </w:r>
          </w:p>
        </w:tc>
      </w:tr>
      <w:tr w:rsidR="00F957F9" w:rsidRPr="00EC6635" w:rsidTr="00535240">
        <w:trPr>
          <w:gridAfter w:val="1"/>
          <w:wAfter w:w="18" w:type="dxa"/>
          <w:trHeight w:val="170"/>
        </w:trPr>
        <w:tc>
          <w:tcPr>
            <w:tcW w:w="10774" w:type="dxa"/>
            <w:gridSpan w:val="7"/>
            <w:shd w:val="clear" w:color="auto" w:fill="auto"/>
            <w:vAlign w:val="center"/>
          </w:tcPr>
          <w:p w:rsidR="00F957F9" w:rsidRPr="00EC6635" w:rsidRDefault="00F957F9" w:rsidP="009341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Log likelihood=-</w:t>
            </w:r>
            <w:r w:rsidR="0093418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477</w:t>
            </w:r>
            <w:r w:rsidR="00C51FE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.</w:t>
            </w:r>
            <w:r w:rsidR="0093418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χ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=</w:t>
            </w:r>
            <w:r w:rsidR="0093418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45.66</w:t>
            </w:r>
            <w:r w:rsidR="000B5177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(1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f), p&lt;0.0001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C9585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arent who is a health care professional</w:t>
            </w:r>
          </w:p>
        </w:tc>
        <w:tc>
          <w:tcPr>
            <w:tcW w:w="1147" w:type="dxa"/>
            <w:shd w:val="clear" w:color="auto" w:fill="auto"/>
          </w:tcPr>
          <w:p w:rsidR="000B5177" w:rsidRPr="00EC6635" w:rsidRDefault="000B5177" w:rsidP="00C95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991" w:type="dxa"/>
          </w:tcPr>
          <w:p w:rsidR="000B5177" w:rsidRPr="00EC6635" w:rsidRDefault="000B5177" w:rsidP="00C95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287" w:type="dxa"/>
            <w:gridSpan w:val="2"/>
            <w:shd w:val="clear" w:color="auto" w:fill="auto"/>
          </w:tcPr>
          <w:p w:rsidR="000B5177" w:rsidRPr="00EC6635" w:rsidRDefault="000B5177" w:rsidP="00C95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1-0.6</w:t>
            </w:r>
          </w:p>
        </w:tc>
        <w:tc>
          <w:tcPr>
            <w:tcW w:w="1584" w:type="dxa"/>
            <w:gridSpan w:val="3"/>
            <w:shd w:val="clear" w:color="auto" w:fill="auto"/>
          </w:tcPr>
          <w:p w:rsidR="000B5177" w:rsidRPr="00EC6635" w:rsidRDefault="000B5177" w:rsidP="00C95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7345D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reventive care visit in the last yea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73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35</w:t>
            </w:r>
          </w:p>
        </w:tc>
        <w:tc>
          <w:tcPr>
            <w:tcW w:w="991" w:type="dxa"/>
            <w:vAlign w:val="center"/>
          </w:tcPr>
          <w:p w:rsidR="000B5177" w:rsidRPr="00EC6635" w:rsidRDefault="000B5177" w:rsidP="0073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B5177" w:rsidRPr="00EC6635" w:rsidRDefault="000B5177" w:rsidP="0073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64-3.38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0B5177" w:rsidRPr="00EC6635" w:rsidRDefault="000B5177" w:rsidP="0073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children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991" w:type="dxa"/>
            <w:vAlign w:val="center"/>
          </w:tcPr>
          <w:p w:rsidR="000B5177" w:rsidRPr="00EC6635" w:rsidRDefault="000B5177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B5177" w:rsidRPr="00EC6635" w:rsidRDefault="000B5177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7-0.96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0B5177" w:rsidRPr="00EC6635" w:rsidRDefault="000B5177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1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7C497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ays lost from school due to illness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7C4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991" w:type="dxa"/>
            <w:vAlign w:val="center"/>
          </w:tcPr>
          <w:p w:rsidR="000B5177" w:rsidRPr="00EC6635" w:rsidRDefault="000B5177" w:rsidP="007C4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B5177" w:rsidRPr="00EC6635" w:rsidRDefault="000B5177" w:rsidP="007C4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9-2.33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0B5177" w:rsidRPr="00EC6635" w:rsidRDefault="000B5177" w:rsidP="007C4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3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F0635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Health </w:t>
            </w:r>
            <w:r w:rsidR="00F0635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s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in the last yea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840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91" w:type="dxa"/>
            <w:vAlign w:val="center"/>
          </w:tcPr>
          <w:p w:rsidR="000B5177" w:rsidRPr="00EC6635" w:rsidRDefault="000B5177" w:rsidP="00840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0B5177" w:rsidRPr="00EC6635" w:rsidRDefault="000B5177" w:rsidP="00840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7-2.48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0B5177" w:rsidRPr="00EC6635" w:rsidRDefault="000B5177" w:rsidP="00840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5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F0635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Perception of health </w:t>
            </w:r>
            <w:r w:rsidR="00F0635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by the parent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293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4.39</w:t>
            </w:r>
          </w:p>
        </w:tc>
        <w:tc>
          <w:tcPr>
            <w:tcW w:w="991" w:type="dxa"/>
          </w:tcPr>
          <w:p w:rsidR="000B5177" w:rsidRPr="00EC6635" w:rsidRDefault="000B5177" w:rsidP="00293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74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0B5177" w:rsidRPr="00EC6635" w:rsidRDefault="000B5177" w:rsidP="00293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9-14.92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0B5177" w:rsidRPr="00EC6635" w:rsidRDefault="000B5177" w:rsidP="00293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8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1B386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medical specialist’s visits in the last yea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1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991" w:type="dxa"/>
            <w:vAlign w:val="center"/>
          </w:tcPr>
          <w:p w:rsidR="000B5177" w:rsidRPr="00EC6635" w:rsidRDefault="000B5177" w:rsidP="001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0B5177" w:rsidRPr="00EC6635" w:rsidRDefault="000B5177" w:rsidP="001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1-2.14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0B5177" w:rsidRPr="00EC6635" w:rsidRDefault="000B5177" w:rsidP="001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41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51066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ducational level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5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7</w:t>
            </w:r>
          </w:p>
        </w:tc>
        <w:tc>
          <w:tcPr>
            <w:tcW w:w="991" w:type="dxa"/>
            <w:vAlign w:val="center"/>
          </w:tcPr>
          <w:p w:rsidR="000B5177" w:rsidRPr="00EC6635" w:rsidRDefault="000B5177" w:rsidP="005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0B5177" w:rsidRPr="00EC6635" w:rsidRDefault="000B5177" w:rsidP="005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5-1.97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0B5177" w:rsidRPr="00EC6635" w:rsidRDefault="000B5177" w:rsidP="005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9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18" w:type="dxa"/>
          <w:trHeight w:val="50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7B62F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hospital admission in the last yea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7B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35</w:t>
            </w:r>
          </w:p>
        </w:tc>
        <w:tc>
          <w:tcPr>
            <w:tcW w:w="991" w:type="dxa"/>
          </w:tcPr>
          <w:p w:rsidR="000B5177" w:rsidRPr="00EC6635" w:rsidRDefault="000B5177" w:rsidP="007B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4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0B5177" w:rsidRPr="00EC6635" w:rsidRDefault="000B5177" w:rsidP="007B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3-6.6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B5177" w:rsidRPr="00EC6635" w:rsidRDefault="000B5177" w:rsidP="007B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06</w:t>
            </w:r>
          </w:p>
        </w:tc>
      </w:tr>
      <w:tr w:rsidR="000B5177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18" w:type="dxa"/>
          <w:trHeight w:val="50"/>
        </w:trPr>
        <w:tc>
          <w:tcPr>
            <w:tcW w:w="5783" w:type="dxa"/>
            <w:shd w:val="clear" w:color="auto" w:fill="auto"/>
            <w:vAlign w:val="center"/>
          </w:tcPr>
          <w:p w:rsidR="000B5177" w:rsidRPr="00EC6635" w:rsidRDefault="000B5177" w:rsidP="00E0021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children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B5177" w:rsidRPr="00EC6635" w:rsidRDefault="000B5177" w:rsidP="00E0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991" w:type="dxa"/>
            <w:vAlign w:val="center"/>
          </w:tcPr>
          <w:p w:rsidR="000B5177" w:rsidRPr="00EC6635" w:rsidRDefault="000B5177" w:rsidP="00E0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0B5177" w:rsidRPr="00EC6635" w:rsidRDefault="000B5177" w:rsidP="00E0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5-1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B5177" w:rsidRPr="00EC6635" w:rsidRDefault="000B5177" w:rsidP="00E0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87</w:t>
            </w:r>
          </w:p>
        </w:tc>
      </w:tr>
      <w:tr w:rsidR="000B5177" w:rsidRPr="00EC6635" w:rsidTr="00535240">
        <w:trPr>
          <w:gridAfter w:val="1"/>
          <w:wAfter w:w="18" w:type="dxa"/>
          <w:trHeight w:val="99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B5177" w:rsidRPr="00EC6635" w:rsidRDefault="000B5177" w:rsidP="000947C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ronic conditions</w:t>
            </w:r>
          </w:p>
        </w:tc>
        <w:tc>
          <w:tcPr>
            <w:tcW w:w="114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B5177" w:rsidRPr="00EC6635" w:rsidRDefault="000B5177" w:rsidP="00094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9</w:t>
            </w:r>
          </w:p>
        </w:tc>
        <w:tc>
          <w:tcPr>
            <w:tcW w:w="9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B5177" w:rsidRPr="00EC6635" w:rsidRDefault="000B5177" w:rsidP="00094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29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B5177" w:rsidRPr="00EC6635" w:rsidRDefault="000B5177" w:rsidP="00094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8-2.19</w:t>
            </w:r>
          </w:p>
        </w:tc>
        <w:tc>
          <w:tcPr>
            <w:tcW w:w="15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B5177" w:rsidRPr="00EC6635" w:rsidRDefault="000B5177" w:rsidP="00094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58</w:t>
            </w:r>
          </w:p>
        </w:tc>
      </w:tr>
      <w:tr w:rsidR="000B5177" w:rsidRPr="00EC6635" w:rsidTr="00535240">
        <w:trPr>
          <w:gridAfter w:val="1"/>
          <w:wAfter w:w="18" w:type="dxa"/>
          <w:trHeight w:val="211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B5177" w:rsidRPr="00EC6635" w:rsidRDefault="000B5177" w:rsidP="001A1AA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mergency department visits in the last year</w:t>
            </w:r>
          </w:p>
        </w:tc>
        <w:tc>
          <w:tcPr>
            <w:tcW w:w="1147" w:type="dxa"/>
            <w:vAlign w:val="center"/>
          </w:tcPr>
          <w:p w:rsidR="000B5177" w:rsidRPr="00EC6635" w:rsidRDefault="000B5177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1</w:t>
            </w:r>
          </w:p>
        </w:tc>
        <w:tc>
          <w:tcPr>
            <w:tcW w:w="991" w:type="dxa"/>
            <w:vAlign w:val="center"/>
          </w:tcPr>
          <w:p w:rsidR="000B5177" w:rsidRPr="00EC6635" w:rsidRDefault="000B5177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293" w:type="dxa"/>
            <w:gridSpan w:val="3"/>
            <w:vAlign w:val="center"/>
          </w:tcPr>
          <w:p w:rsidR="000B5177" w:rsidRPr="00EC6635" w:rsidRDefault="000B5177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7-2.21</w:t>
            </w:r>
          </w:p>
        </w:tc>
        <w:tc>
          <w:tcPr>
            <w:tcW w:w="1560" w:type="dxa"/>
            <w:vAlign w:val="center"/>
          </w:tcPr>
          <w:p w:rsidR="000B5177" w:rsidRPr="00EC6635" w:rsidRDefault="000B5177" w:rsidP="001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12</w:t>
            </w:r>
          </w:p>
        </w:tc>
      </w:tr>
    </w:tbl>
    <w:p w:rsidR="00C7691B" w:rsidRDefault="00C7691B" w:rsidP="00C7691B">
      <w:pPr>
        <w:spacing w:after="0" w:line="480" w:lineRule="auto"/>
        <w:ind w:left="-709"/>
        <w:rPr>
          <w:rFonts w:ascii="Times New Roman" w:hAnsi="Times New Roman" w:cs="Times New Roman"/>
          <w:b/>
          <w:sz w:val="20"/>
          <w:szCs w:val="20"/>
        </w:rPr>
      </w:pPr>
    </w:p>
    <w:p w:rsidR="004727B6" w:rsidRDefault="003742A8" w:rsidP="00C7691B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  <w:r w:rsidRPr="000B5177">
        <w:rPr>
          <w:rFonts w:ascii="Times New Roman" w:hAnsi="Times New Roman" w:cs="Times New Roman"/>
          <w:b/>
          <w:sz w:val="20"/>
          <w:szCs w:val="20"/>
        </w:rPr>
        <w:t>H</w:t>
      </w:r>
      <w:r w:rsidR="00C27933" w:rsidRPr="000B5177">
        <w:rPr>
          <w:rFonts w:ascii="Times New Roman" w:hAnsi="Times New Roman" w:cs="Times New Roman"/>
          <w:b/>
          <w:sz w:val="20"/>
          <w:szCs w:val="20"/>
        </w:rPr>
        <w:t>osmer</w:t>
      </w:r>
      <w:r w:rsidR="00855350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C27933" w:rsidRPr="000B5177">
        <w:rPr>
          <w:rFonts w:ascii="Times New Roman" w:hAnsi="Times New Roman" w:cs="Times New Roman"/>
          <w:b/>
          <w:sz w:val="20"/>
          <w:szCs w:val="20"/>
        </w:rPr>
        <w:t>Lemeshow goodness-of-fit test</w:t>
      </w:r>
      <w:r w:rsidR="00C27933">
        <w:rPr>
          <w:rFonts w:ascii="Times New Roman" w:hAnsi="Times New Roman" w:cs="Times New Roman"/>
          <w:sz w:val="20"/>
          <w:szCs w:val="20"/>
        </w:rPr>
        <w:t xml:space="preserve"> </w:t>
      </w:r>
      <w:r w:rsidR="00C7691B">
        <w:rPr>
          <w:rFonts w:ascii="Times New Roman" w:hAnsi="Times New Roman" w:cs="Times New Roman"/>
          <w:sz w:val="20"/>
          <w:szCs w:val="20"/>
        </w:rPr>
        <w:t xml:space="preserve">    </w:t>
      </w:r>
      <w:r w:rsidR="00C7691B" w:rsidRPr="00EC6635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χ</w:t>
      </w:r>
      <w:r w:rsidR="00C7691B" w:rsidRPr="00EC6635">
        <w:rPr>
          <w:rFonts w:ascii="Times New Roman" w:eastAsia="Times New Roman" w:hAnsi="Times New Roman" w:cs="Times New Roman"/>
          <w:noProof w:val="0"/>
          <w:sz w:val="20"/>
          <w:szCs w:val="20"/>
          <w:vertAlign w:val="superscript"/>
          <w:lang w:eastAsia="it-IT"/>
        </w:rPr>
        <w:t>2</w:t>
      </w:r>
      <w:r w:rsidR="00C7691B" w:rsidRPr="00EC6635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=</w:t>
      </w:r>
      <w:r w:rsidR="00C27933">
        <w:rPr>
          <w:rFonts w:ascii="Times New Roman" w:hAnsi="Times New Roman" w:cs="Times New Roman"/>
          <w:sz w:val="20"/>
          <w:szCs w:val="20"/>
        </w:rPr>
        <w:t xml:space="preserve">8.88  </w:t>
      </w:r>
      <w:r w:rsidR="00C7691B">
        <w:rPr>
          <w:rFonts w:ascii="Times New Roman" w:hAnsi="Times New Roman" w:cs="Times New Roman"/>
          <w:sz w:val="20"/>
          <w:szCs w:val="20"/>
        </w:rPr>
        <w:t>(</w:t>
      </w:r>
      <w:r w:rsidR="00C27933" w:rsidRPr="00C27933">
        <w:rPr>
          <w:rFonts w:ascii="Times New Roman" w:hAnsi="Times New Roman" w:cs="Times New Roman"/>
          <w:i/>
          <w:sz w:val="20"/>
          <w:szCs w:val="20"/>
        </w:rPr>
        <w:t>p</w:t>
      </w:r>
      <w:r w:rsidR="00C27933">
        <w:rPr>
          <w:rFonts w:ascii="Times New Roman" w:hAnsi="Times New Roman" w:cs="Times New Roman"/>
          <w:sz w:val="20"/>
          <w:szCs w:val="20"/>
        </w:rPr>
        <w:t>=0.352</w:t>
      </w:r>
      <w:r w:rsidR="00C7691B">
        <w:rPr>
          <w:rFonts w:ascii="Times New Roman" w:hAnsi="Times New Roman" w:cs="Times New Roman"/>
          <w:sz w:val="20"/>
          <w:szCs w:val="20"/>
        </w:rPr>
        <w:t>)</w:t>
      </w:r>
      <w:r w:rsidR="00C27933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:rsidR="007B7280" w:rsidRDefault="007B7280" w:rsidP="00C7691B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</w:p>
    <w:p w:rsidR="007B7280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</w:p>
    <w:p w:rsidR="007B7280" w:rsidRPr="00F957F9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lastRenderedPageBreak/>
        <w:t>FULL MODEL</w:t>
      </w: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2</w:t>
      </w:r>
    </w:p>
    <w:tbl>
      <w:tblPr>
        <w:tblW w:w="10792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992"/>
        <w:gridCol w:w="851"/>
        <w:gridCol w:w="1276"/>
        <w:gridCol w:w="1134"/>
        <w:gridCol w:w="18"/>
      </w:tblGrid>
      <w:tr w:rsidR="007B7280" w:rsidRPr="00EC6635" w:rsidTr="00535240">
        <w:trPr>
          <w:gridAfter w:val="1"/>
          <w:wAfter w:w="18" w:type="dxa"/>
          <w:trHeight w:val="5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>p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7B7280" w:rsidRPr="00EC6635" w:rsidTr="00535240">
        <w:trPr>
          <w:gridAfter w:val="1"/>
          <w:wAfter w:w="18" w:type="dxa"/>
          <w:trHeight w:val="166"/>
        </w:trPr>
        <w:tc>
          <w:tcPr>
            <w:tcW w:w="1077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Model  2</w:t>
            </w:r>
            <w:proofErr w:type="gramEnd"/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.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Specialist utilization </w:t>
            </w:r>
            <w:r w:rsidRPr="005F197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in the last year</w:t>
            </w:r>
          </w:p>
        </w:tc>
      </w:tr>
      <w:tr w:rsidR="007B7280" w:rsidRPr="00EC6635" w:rsidTr="00535240">
        <w:trPr>
          <w:gridAfter w:val="1"/>
          <w:wAfter w:w="18" w:type="dxa"/>
          <w:trHeight w:val="170"/>
        </w:trPr>
        <w:tc>
          <w:tcPr>
            <w:tcW w:w="10774" w:type="dxa"/>
            <w:gridSpan w:val="5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Log likelihood=-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526.5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, χ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=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72.2 (18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f), p&lt;0.0001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parent</w:t>
            </w:r>
          </w:p>
        </w:tc>
        <w:tc>
          <w:tcPr>
            <w:tcW w:w="992" w:type="dxa"/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851" w:type="dxa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276" w:type="dxa"/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2-1.72</w:t>
            </w:r>
          </w:p>
        </w:tc>
        <w:tc>
          <w:tcPr>
            <w:tcW w:w="1152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49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pare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9-1.05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38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84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6-2.49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6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1-1.11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9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1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low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0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mediu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3-2.04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07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5-2.33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25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ducational leve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1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5-2.21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55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arent who is a health care professional</w:t>
            </w:r>
          </w:p>
        </w:tc>
        <w:tc>
          <w:tcPr>
            <w:tcW w:w="992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851" w:type="dxa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1276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5-1.91</w:t>
            </w:r>
          </w:p>
        </w:tc>
        <w:tc>
          <w:tcPr>
            <w:tcW w:w="1152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80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ohabi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6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8-1.28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5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1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1-1.65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99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&gt;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1-1.53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90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ronic condi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3-1.45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42</w:t>
            </w:r>
          </w:p>
        </w:tc>
      </w:tr>
      <w:tr w:rsidR="007B7280" w:rsidRPr="00EC6635" w:rsidTr="0053524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18" w:type="dxa"/>
          <w:trHeight w:val="50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F0635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Health </w:t>
            </w:r>
            <w:r w:rsidR="00F0635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s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in the last yea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9-1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93</w:t>
            </w:r>
          </w:p>
        </w:tc>
      </w:tr>
      <w:tr w:rsidR="007B7280" w:rsidRPr="00EC6635" w:rsidTr="00535240">
        <w:trPr>
          <w:gridAfter w:val="1"/>
          <w:wAfter w:w="18" w:type="dxa"/>
          <w:trHeight w:val="99"/>
        </w:trPr>
        <w:tc>
          <w:tcPr>
            <w:tcW w:w="652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F0635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Perception of health </w:t>
            </w:r>
            <w:r w:rsidR="00F0635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by the parent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9-2.3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56</w:t>
            </w:r>
          </w:p>
        </w:tc>
      </w:tr>
      <w:tr w:rsidR="007B7280" w:rsidRPr="00EC6635" w:rsidTr="00535240">
        <w:trPr>
          <w:gridAfter w:val="1"/>
          <w:wAfter w:w="18" w:type="dxa"/>
          <w:trHeight w:val="211"/>
        </w:trPr>
        <w:tc>
          <w:tcPr>
            <w:tcW w:w="652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mergency department visits in the last year</w:t>
            </w: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11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276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6-3.52</w:t>
            </w:r>
          </w:p>
        </w:tc>
        <w:tc>
          <w:tcPr>
            <w:tcW w:w="1134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4</w:t>
            </w:r>
          </w:p>
        </w:tc>
      </w:tr>
      <w:tr w:rsidR="007B7280" w:rsidRPr="00EC6635" w:rsidTr="00535240">
        <w:trPr>
          <w:gridAfter w:val="1"/>
          <w:wAfter w:w="18" w:type="dxa"/>
          <w:trHeight w:val="211"/>
        </w:trPr>
        <w:tc>
          <w:tcPr>
            <w:tcW w:w="652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hospital admission in the last year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2-1.4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13</w:t>
            </w:r>
          </w:p>
        </w:tc>
      </w:tr>
      <w:tr w:rsidR="007B7280" w:rsidRPr="00EC6635" w:rsidTr="00535240">
        <w:trPr>
          <w:gridAfter w:val="1"/>
          <w:wAfter w:w="18" w:type="dxa"/>
          <w:trHeight w:val="131"/>
        </w:trPr>
        <w:tc>
          <w:tcPr>
            <w:tcW w:w="652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364D3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visit to general practitioners or family pediatricians in the last year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35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71-3.2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35240">
        <w:trPr>
          <w:gridAfter w:val="1"/>
          <w:wAfter w:w="18" w:type="dxa"/>
          <w:trHeight w:val="151"/>
        </w:trPr>
        <w:tc>
          <w:tcPr>
            <w:tcW w:w="652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ays lost from school due to illness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1-1.5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83</w:t>
            </w:r>
          </w:p>
        </w:tc>
      </w:tr>
    </w:tbl>
    <w:p w:rsidR="007B7280" w:rsidRDefault="007B7280" w:rsidP="007B7280">
      <w:pPr>
        <w:spacing w:after="0" w:line="480" w:lineRule="auto"/>
        <w:ind w:left="-709"/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</w:pPr>
      <w:r w:rsidRPr="00EC6635"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  <w:t>*Reference category</w:t>
      </w:r>
    </w:p>
    <w:p w:rsidR="007B7280" w:rsidRDefault="007B7280" w:rsidP="007B7280">
      <w:pPr>
        <w:spacing w:after="0" w:line="480" w:lineRule="auto"/>
        <w:ind w:left="-709"/>
        <w:contextualSpacing/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</w:pP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BACKWARD ELIMINATION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 (The significance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level for variables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for removal from the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model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was set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at 0.4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)</w:t>
      </w:r>
    </w:p>
    <w:tbl>
      <w:tblPr>
        <w:tblW w:w="6483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24"/>
        <w:gridCol w:w="1559"/>
      </w:tblGrid>
      <w:tr w:rsidR="007B7280" w:rsidRPr="00EC6635" w:rsidTr="005F2222">
        <w:trPr>
          <w:trHeight w:val="135"/>
        </w:trPr>
        <w:tc>
          <w:tcPr>
            <w:tcW w:w="4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364D36" w:rsidRDefault="007B7280" w:rsidP="008D287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364D3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80" w:rsidRPr="00364D36" w:rsidRDefault="007B7280" w:rsidP="008D287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</w:pPr>
            <w:r w:rsidRPr="00364D36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 xml:space="preserve">p </w:t>
            </w:r>
            <w:r w:rsidRPr="00364D3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lue</w:t>
            </w:r>
            <w:r w:rsidRPr="00364D36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7B7280" w:rsidRPr="00EC6635" w:rsidTr="005F2222">
        <w:trPr>
          <w:trHeight w:val="135"/>
        </w:trPr>
        <w:tc>
          <w:tcPr>
            <w:tcW w:w="4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F0635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503C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Perception of health </w:t>
            </w:r>
            <w:r w:rsidR="00F0635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</w:t>
            </w:r>
            <w:r w:rsidRPr="00503C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by the par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56</w:t>
            </w:r>
          </w:p>
        </w:tc>
      </w:tr>
      <w:tr w:rsidR="007B7280" w:rsidRPr="00EC6635" w:rsidTr="005F2222">
        <w:trPr>
          <w:trHeight w:val="135"/>
        </w:trPr>
        <w:tc>
          <w:tcPr>
            <w:tcW w:w="4924" w:type="dxa"/>
            <w:shd w:val="clear" w:color="auto" w:fill="auto"/>
            <w:vAlign w:val="center"/>
          </w:tcPr>
          <w:p w:rsidR="007B7280" w:rsidRPr="00503CA6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6756AB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arent who is a health care professional</w:t>
            </w:r>
          </w:p>
        </w:tc>
        <w:tc>
          <w:tcPr>
            <w:tcW w:w="1559" w:type="dxa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71</w:t>
            </w:r>
          </w:p>
        </w:tc>
      </w:tr>
      <w:tr w:rsidR="007B7280" w:rsidRPr="00EC6635" w:rsidTr="005F2222">
        <w:trPr>
          <w:trHeight w:val="135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ronic condition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44</w:t>
            </w:r>
          </w:p>
        </w:tc>
      </w:tr>
      <w:tr w:rsidR="007B7280" w:rsidRPr="00EC6635" w:rsidTr="005F2222">
        <w:trPr>
          <w:trHeight w:val="121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rPr>
          <w:trHeight w:val="50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medium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856</w:t>
            </w:r>
          </w:p>
        </w:tc>
      </w:tr>
      <w:tr w:rsidR="007B7280" w:rsidRPr="00EC6635" w:rsidTr="005F2222">
        <w:trPr>
          <w:trHeight w:val="105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719</w:t>
            </w:r>
          </w:p>
        </w:tc>
      </w:tr>
      <w:tr w:rsidR="007B7280" w:rsidRPr="00EC6635" w:rsidTr="005F2222">
        <w:trPr>
          <w:trHeight w:val="97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ohabit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526</w:t>
            </w:r>
          </w:p>
        </w:tc>
      </w:tr>
      <w:tr w:rsidR="007B7280" w:rsidRPr="00EC6635" w:rsidTr="005F2222">
        <w:trPr>
          <w:trHeight w:val="97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rPr>
          <w:trHeight w:val="97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99</w:t>
            </w:r>
          </w:p>
        </w:tc>
      </w:tr>
      <w:tr w:rsidR="007B7280" w:rsidRPr="00EC6635" w:rsidTr="005F2222">
        <w:trPr>
          <w:trHeight w:val="97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AC7C1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ays lost from school due to illn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57</w:t>
            </w:r>
          </w:p>
        </w:tc>
      </w:tr>
    </w:tbl>
    <w:p w:rsidR="007B7280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</w:p>
    <w:p w:rsidR="007B7280" w:rsidRPr="00F957F9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FINAL</w:t>
      </w: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MODEL</w:t>
      </w: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2</w:t>
      </w:r>
    </w:p>
    <w:tbl>
      <w:tblPr>
        <w:tblW w:w="10792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709"/>
        <w:gridCol w:w="992"/>
        <w:gridCol w:w="1276"/>
        <w:gridCol w:w="1134"/>
        <w:gridCol w:w="18"/>
      </w:tblGrid>
      <w:tr w:rsidR="007B7280" w:rsidRPr="00EC6635" w:rsidTr="005F2222">
        <w:trPr>
          <w:gridAfter w:val="1"/>
          <w:wAfter w:w="18" w:type="dxa"/>
          <w:trHeight w:val="50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>p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7B7280" w:rsidRPr="00EC6635" w:rsidTr="005F2222">
        <w:trPr>
          <w:gridAfter w:val="1"/>
          <w:wAfter w:w="18" w:type="dxa"/>
          <w:trHeight w:val="166"/>
        </w:trPr>
        <w:tc>
          <w:tcPr>
            <w:tcW w:w="1077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Model  2</w:t>
            </w:r>
            <w:proofErr w:type="gramEnd"/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.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</w:t>
            </w:r>
            <w:r w:rsidRPr="00833B32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pecialist utilization in the last year</w:t>
            </w:r>
          </w:p>
        </w:tc>
      </w:tr>
      <w:tr w:rsidR="007B7280" w:rsidRPr="00EC6635" w:rsidTr="005F2222">
        <w:trPr>
          <w:gridAfter w:val="1"/>
          <w:wAfter w:w="18" w:type="dxa"/>
          <w:trHeight w:val="170"/>
        </w:trPr>
        <w:tc>
          <w:tcPr>
            <w:tcW w:w="10774" w:type="dxa"/>
            <w:gridSpan w:val="5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Log likelihood=-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528.5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χ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=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68 (10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f), p&lt;0.0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364D3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visit to general practitioners or family pediatricians in the last year</w:t>
            </w:r>
          </w:p>
        </w:tc>
        <w:tc>
          <w:tcPr>
            <w:tcW w:w="709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992" w:type="dxa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276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72-3.24</w:t>
            </w:r>
          </w:p>
        </w:tc>
        <w:tc>
          <w:tcPr>
            <w:tcW w:w="1152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833B32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833B32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childre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86</w:t>
            </w:r>
          </w:p>
        </w:tc>
        <w:tc>
          <w:tcPr>
            <w:tcW w:w="992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8-2.51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mergency department visits in the last yea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06</w:t>
            </w: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4-3.43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5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childre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5</w:t>
            </w: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9-1.1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54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par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9-1.05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34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F0635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Health </w:t>
            </w:r>
            <w:r w:rsidR="00F0635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s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in the last yea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8</w:t>
            </w: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3-1.78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38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gt;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1-1.17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hospital admission in the last yea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992" w:type="dxa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3-1.46</w:t>
            </w:r>
          </w:p>
        </w:tc>
        <w:tc>
          <w:tcPr>
            <w:tcW w:w="1152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43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18" w:type="dxa"/>
          <w:trHeight w:val="50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ducational leve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992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4-1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56</w:t>
            </w:r>
          </w:p>
        </w:tc>
      </w:tr>
      <w:tr w:rsidR="007B7280" w:rsidRPr="00EC6635" w:rsidTr="005F2222">
        <w:trPr>
          <w:gridAfter w:val="1"/>
          <w:wAfter w:w="18" w:type="dxa"/>
          <w:trHeight w:val="21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833B32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parent</w:t>
            </w:r>
          </w:p>
        </w:tc>
        <w:tc>
          <w:tcPr>
            <w:tcW w:w="709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992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276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2-1.69</w:t>
            </w:r>
          </w:p>
        </w:tc>
        <w:tc>
          <w:tcPr>
            <w:tcW w:w="1134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82</w:t>
            </w:r>
          </w:p>
        </w:tc>
      </w:tr>
    </w:tbl>
    <w:p w:rsidR="007B7280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b/>
          <w:sz w:val="20"/>
          <w:szCs w:val="20"/>
        </w:rPr>
      </w:pPr>
    </w:p>
    <w:p w:rsidR="007B7280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  <w:r w:rsidRPr="000B5177">
        <w:rPr>
          <w:rFonts w:ascii="Times New Roman" w:hAnsi="Times New Roman" w:cs="Times New Roman"/>
          <w:b/>
          <w:sz w:val="20"/>
          <w:szCs w:val="20"/>
        </w:rPr>
        <w:t>Hosmer</w:t>
      </w:r>
      <w:r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0B5177">
        <w:rPr>
          <w:rFonts w:ascii="Times New Roman" w:hAnsi="Times New Roman" w:cs="Times New Roman"/>
          <w:b/>
          <w:sz w:val="20"/>
          <w:szCs w:val="20"/>
        </w:rPr>
        <w:t>Lemeshow goodness-of-fit test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χ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vertAlign w:val="superscript"/>
          <w:lang w:eastAsia="it-IT"/>
        </w:rPr>
        <w:t>2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=</w:t>
      </w:r>
      <w:r>
        <w:rPr>
          <w:rFonts w:ascii="Times New Roman" w:hAnsi="Times New Roman" w:cs="Times New Roman"/>
          <w:sz w:val="20"/>
          <w:szCs w:val="20"/>
        </w:rPr>
        <w:t>8.12  (</w:t>
      </w:r>
      <w:r w:rsidRPr="00C27933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422)</w:t>
      </w:r>
      <w:r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:rsidR="007B7280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</w:p>
    <w:p w:rsidR="007B7280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</w:p>
    <w:p w:rsidR="007B7280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</w:p>
    <w:p w:rsidR="005F2222" w:rsidRDefault="005F2222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</w:p>
    <w:p w:rsidR="007B7280" w:rsidRPr="00F957F9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lastRenderedPageBreak/>
        <w:t>FULL MODEL</w:t>
      </w: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3</w:t>
      </w:r>
    </w:p>
    <w:tbl>
      <w:tblPr>
        <w:tblW w:w="10792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1134"/>
        <w:gridCol w:w="709"/>
        <w:gridCol w:w="1275"/>
        <w:gridCol w:w="993"/>
        <w:gridCol w:w="18"/>
      </w:tblGrid>
      <w:tr w:rsidR="007B7280" w:rsidRPr="00EC6635" w:rsidTr="005F2222">
        <w:trPr>
          <w:gridAfter w:val="1"/>
          <w:wAfter w:w="18" w:type="dxa"/>
          <w:trHeight w:val="50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>p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7B7280" w:rsidRPr="00EC6635" w:rsidTr="005F2222">
        <w:trPr>
          <w:gridAfter w:val="1"/>
          <w:wAfter w:w="18" w:type="dxa"/>
          <w:trHeight w:val="166"/>
        </w:trPr>
        <w:tc>
          <w:tcPr>
            <w:tcW w:w="1077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Model  3</w:t>
            </w:r>
            <w:proofErr w:type="gramEnd"/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.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Preventive care visits </w:t>
            </w:r>
            <w:r w:rsidRPr="00BC01F8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in the last year</w:t>
            </w:r>
          </w:p>
        </w:tc>
      </w:tr>
      <w:tr w:rsidR="007B7280" w:rsidRPr="00EC6635" w:rsidTr="005F2222">
        <w:trPr>
          <w:gridAfter w:val="1"/>
          <w:wAfter w:w="18" w:type="dxa"/>
          <w:trHeight w:val="170"/>
        </w:trPr>
        <w:tc>
          <w:tcPr>
            <w:tcW w:w="10774" w:type="dxa"/>
            <w:gridSpan w:val="5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Log likelihood=-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564.11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, χ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=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86.9 (18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f), p&lt;0.0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parent</w:t>
            </w:r>
          </w:p>
        </w:tc>
        <w:tc>
          <w:tcPr>
            <w:tcW w:w="1134" w:type="dxa"/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3</w:t>
            </w:r>
          </w:p>
        </w:tc>
        <w:tc>
          <w:tcPr>
            <w:tcW w:w="709" w:type="dxa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275" w:type="dxa"/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7-1.76</w:t>
            </w:r>
          </w:p>
        </w:tc>
        <w:tc>
          <w:tcPr>
            <w:tcW w:w="1011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43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par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1-1.05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3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childr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72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9-2.31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childr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1-0.99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8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1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0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mediu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8-1.65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02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hig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1-1.67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99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ducational leve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64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1-2.97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99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arent who is a health care professional</w:t>
            </w:r>
          </w:p>
        </w:tc>
        <w:tc>
          <w:tcPr>
            <w:tcW w:w="1134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709" w:type="dxa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275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8-1.69</w:t>
            </w:r>
          </w:p>
        </w:tc>
        <w:tc>
          <w:tcPr>
            <w:tcW w:w="1011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27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ohabit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5-1.37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42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8-1.78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96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&gt;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8-1.72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76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ronic conditio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7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6-1.89</w:t>
            </w: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24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18" w:type="dxa"/>
          <w:trHeight w:val="50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735D9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Health </w:t>
            </w:r>
            <w:r w:rsidR="00735D97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s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in the last yea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2-1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89</w:t>
            </w:r>
          </w:p>
        </w:tc>
      </w:tr>
      <w:tr w:rsidR="007B7280" w:rsidRPr="00EC6635" w:rsidTr="005F2222">
        <w:trPr>
          <w:gridAfter w:val="1"/>
          <w:wAfter w:w="18" w:type="dxa"/>
          <w:trHeight w:val="99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735D9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Perception of health </w:t>
            </w:r>
            <w:r w:rsidR="00735D97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by the paren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5-1.83</w:t>
            </w:r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87</w:t>
            </w:r>
          </w:p>
        </w:tc>
      </w:tr>
      <w:tr w:rsidR="007B7280" w:rsidRPr="00EC6635" w:rsidTr="005F2222">
        <w:trPr>
          <w:gridAfter w:val="1"/>
          <w:wAfter w:w="18" w:type="dxa"/>
          <w:trHeight w:val="21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mergency department visits in the last year</w:t>
            </w:r>
          </w:p>
        </w:tc>
        <w:tc>
          <w:tcPr>
            <w:tcW w:w="1134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709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275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-1.7</w:t>
            </w:r>
          </w:p>
        </w:tc>
        <w:tc>
          <w:tcPr>
            <w:tcW w:w="993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88</w:t>
            </w:r>
          </w:p>
        </w:tc>
      </w:tr>
      <w:tr w:rsidR="007B7280" w:rsidRPr="00EC6635" w:rsidTr="005F2222">
        <w:trPr>
          <w:gridAfter w:val="1"/>
          <w:wAfter w:w="18" w:type="dxa"/>
          <w:trHeight w:val="21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hospital admission in the last year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4-1.79</w:t>
            </w:r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51</w:t>
            </w:r>
          </w:p>
        </w:tc>
      </w:tr>
      <w:tr w:rsidR="007B7280" w:rsidRPr="00EC6635" w:rsidTr="005F2222">
        <w:trPr>
          <w:gridAfter w:val="1"/>
          <w:wAfter w:w="18" w:type="dxa"/>
          <w:trHeight w:val="13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424FE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visit to general practitioners or family pediatricians in the last year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86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08-3.92</w:t>
            </w:r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F2222">
        <w:trPr>
          <w:gridAfter w:val="1"/>
          <w:wAfter w:w="18" w:type="dxa"/>
          <w:trHeight w:val="15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ays lost from school due to illness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127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9-1.46</w:t>
            </w:r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14</w:t>
            </w:r>
          </w:p>
        </w:tc>
      </w:tr>
    </w:tbl>
    <w:p w:rsidR="007B7280" w:rsidRDefault="007B7280" w:rsidP="007B7280">
      <w:pPr>
        <w:spacing w:after="0" w:line="480" w:lineRule="auto"/>
        <w:ind w:left="-709"/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</w:pPr>
      <w:r w:rsidRPr="00EC6635"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  <w:t>*Reference category</w:t>
      </w:r>
    </w:p>
    <w:p w:rsidR="007B7280" w:rsidRDefault="007B7280" w:rsidP="007B7280">
      <w:pPr>
        <w:spacing w:after="0" w:line="480" w:lineRule="auto"/>
        <w:ind w:left="-709"/>
        <w:contextualSpacing/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</w:pP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BACKWARD ELIMINATION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 (The significance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level for variables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for removal from the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model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was set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at 0.4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)</w:t>
      </w:r>
    </w:p>
    <w:tbl>
      <w:tblPr>
        <w:tblW w:w="6483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24"/>
        <w:gridCol w:w="1559"/>
      </w:tblGrid>
      <w:tr w:rsidR="007B7280" w:rsidRPr="00EC6635" w:rsidTr="005F2222">
        <w:trPr>
          <w:trHeight w:val="135"/>
        </w:trPr>
        <w:tc>
          <w:tcPr>
            <w:tcW w:w="4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424FE9" w:rsidRDefault="007B7280" w:rsidP="008D287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424FE9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80" w:rsidRPr="00424FE9" w:rsidRDefault="007B7280" w:rsidP="008D287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</w:pPr>
            <w:r w:rsidRPr="00424FE9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 xml:space="preserve">p </w:t>
            </w:r>
            <w:r w:rsidRPr="00424FE9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lue</w:t>
            </w:r>
            <w:r w:rsidRPr="00424FE9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7B7280" w:rsidRPr="00EC6635" w:rsidTr="005F2222">
        <w:trPr>
          <w:trHeight w:val="135"/>
        </w:trPr>
        <w:tc>
          <w:tcPr>
            <w:tcW w:w="4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35D97" w:rsidP="00735D9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erception of health problem</w:t>
            </w:r>
            <w:r w:rsidR="007B7280" w:rsidRPr="00503C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by the par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87</w:t>
            </w:r>
          </w:p>
        </w:tc>
      </w:tr>
      <w:tr w:rsidR="007B7280" w:rsidRPr="00EC6635" w:rsidTr="005F2222">
        <w:trPr>
          <w:trHeight w:val="135"/>
        </w:trPr>
        <w:tc>
          <w:tcPr>
            <w:tcW w:w="4924" w:type="dxa"/>
            <w:shd w:val="clear" w:color="auto" w:fill="auto"/>
            <w:vAlign w:val="center"/>
          </w:tcPr>
          <w:p w:rsidR="007B7280" w:rsidRPr="00503CA6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6756AB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arent who is a health care professional</w:t>
            </w:r>
          </w:p>
        </w:tc>
        <w:tc>
          <w:tcPr>
            <w:tcW w:w="1559" w:type="dxa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13</w:t>
            </w:r>
          </w:p>
        </w:tc>
      </w:tr>
      <w:tr w:rsidR="007B7280" w:rsidRPr="00EC6635" w:rsidTr="005F2222">
        <w:trPr>
          <w:trHeight w:val="135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mergency department visits in the last yea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33</w:t>
            </w:r>
          </w:p>
        </w:tc>
      </w:tr>
      <w:tr w:rsidR="007B7280" w:rsidRPr="00EC6635" w:rsidTr="005F2222">
        <w:trPr>
          <w:trHeight w:val="121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hospital admission in the last yea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13</w:t>
            </w:r>
          </w:p>
        </w:tc>
      </w:tr>
      <w:tr w:rsidR="007B7280" w:rsidRPr="00EC6635" w:rsidTr="005F2222">
        <w:trPr>
          <w:trHeight w:val="121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rPr>
          <w:trHeight w:val="105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16</w:t>
            </w:r>
          </w:p>
        </w:tc>
      </w:tr>
      <w:tr w:rsidR="007B7280" w:rsidRPr="00EC6635" w:rsidTr="005F2222">
        <w:trPr>
          <w:trHeight w:val="97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rPr>
          <w:trHeight w:val="97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gt;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79</w:t>
            </w:r>
          </w:p>
        </w:tc>
      </w:tr>
      <w:tr w:rsidR="007B7280" w:rsidRPr="00EC6635" w:rsidTr="005F2222">
        <w:trPr>
          <w:trHeight w:val="97"/>
        </w:trPr>
        <w:tc>
          <w:tcPr>
            <w:tcW w:w="492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AC7C1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ays lost from school due to illn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29</w:t>
            </w:r>
          </w:p>
        </w:tc>
      </w:tr>
    </w:tbl>
    <w:p w:rsidR="007B7280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</w:p>
    <w:p w:rsidR="007B7280" w:rsidRPr="00F957F9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FINAL</w:t>
      </w: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MODEL</w:t>
      </w: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3</w:t>
      </w:r>
    </w:p>
    <w:tbl>
      <w:tblPr>
        <w:tblW w:w="10792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992"/>
        <w:gridCol w:w="851"/>
        <w:gridCol w:w="1134"/>
        <w:gridCol w:w="1276"/>
        <w:gridCol w:w="18"/>
      </w:tblGrid>
      <w:tr w:rsidR="007B7280" w:rsidRPr="00EC6635" w:rsidTr="005F2222">
        <w:trPr>
          <w:gridAfter w:val="1"/>
          <w:wAfter w:w="18" w:type="dxa"/>
          <w:trHeight w:val="5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>p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7B7280" w:rsidRPr="00EC6635" w:rsidTr="005F2222">
        <w:trPr>
          <w:gridAfter w:val="1"/>
          <w:wAfter w:w="18" w:type="dxa"/>
          <w:trHeight w:val="166"/>
        </w:trPr>
        <w:tc>
          <w:tcPr>
            <w:tcW w:w="1077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Model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3 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.</w:t>
            </w:r>
            <w:proofErr w:type="gramEnd"/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</w:t>
            </w:r>
            <w:r w:rsidRPr="00C85D9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eventive care visits in the last year</w:t>
            </w:r>
          </w:p>
        </w:tc>
      </w:tr>
      <w:tr w:rsidR="007B7280" w:rsidRPr="00EC6635" w:rsidTr="005F2222">
        <w:trPr>
          <w:gridAfter w:val="1"/>
          <w:wAfter w:w="18" w:type="dxa"/>
          <w:trHeight w:val="170"/>
        </w:trPr>
        <w:tc>
          <w:tcPr>
            <w:tcW w:w="10774" w:type="dxa"/>
            <w:gridSpan w:val="5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Log likelihood=-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564.68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χ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=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85.75 (11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f), p&lt;0.0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424FE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visit to general practitioners or family pediatricians in the last year</w:t>
            </w:r>
          </w:p>
        </w:tc>
        <w:tc>
          <w:tcPr>
            <w:tcW w:w="992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85</w:t>
            </w:r>
          </w:p>
        </w:tc>
        <w:tc>
          <w:tcPr>
            <w:tcW w:w="851" w:type="dxa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09-3.88</w:t>
            </w:r>
          </w:p>
        </w:tc>
        <w:tc>
          <w:tcPr>
            <w:tcW w:w="1294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833B32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833B32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72</w:t>
            </w:r>
          </w:p>
        </w:tc>
        <w:tc>
          <w:tcPr>
            <w:tcW w:w="85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9-2.31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ducational leve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6-2.13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3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1-0.99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9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pare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1-1.06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33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ohabi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8-1.3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86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395808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ronic condi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8-1.92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8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low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85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mediu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85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7-1.66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60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833B32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pare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2</w:t>
            </w:r>
          </w:p>
        </w:tc>
        <w:tc>
          <w:tcPr>
            <w:tcW w:w="85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6-1.74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66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521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85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5-1.55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54</w:t>
            </w:r>
          </w:p>
        </w:tc>
      </w:tr>
      <w:tr w:rsidR="007B7280" w:rsidRPr="00EC6635" w:rsidTr="005F2222">
        <w:trPr>
          <w:gridAfter w:val="1"/>
          <w:wAfter w:w="18" w:type="dxa"/>
          <w:trHeight w:val="211"/>
        </w:trPr>
        <w:tc>
          <w:tcPr>
            <w:tcW w:w="652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735D9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5143E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Health </w:t>
            </w:r>
            <w:r w:rsidR="00735D97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s</w:t>
            </w:r>
            <w:r w:rsidRPr="00E5143E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in the last year</w:t>
            </w:r>
          </w:p>
        </w:tc>
        <w:tc>
          <w:tcPr>
            <w:tcW w:w="992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85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134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4-1.19</w:t>
            </w:r>
          </w:p>
        </w:tc>
        <w:tc>
          <w:tcPr>
            <w:tcW w:w="1276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94</w:t>
            </w:r>
          </w:p>
        </w:tc>
      </w:tr>
    </w:tbl>
    <w:p w:rsidR="007B7280" w:rsidRPr="00535933" w:rsidRDefault="007B7280" w:rsidP="007B7280">
      <w:pPr>
        <w:spacing w:after="0" w:line="480" w:lineRule="auto"/>
        <w:ind w:left="-709"/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</w:pPr>
      <w:r w:rsidRPr="00535933"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  <w:t>*Reference category</w:t>
      </w:r>
    </w:p>
    <w:p w:rsidR="007B7280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b/>
          <w:sz w:val="20"/>
          <w:szCs w:val="20"/>
        </w:rPr>
      </w:pPr>
    </w:p>
    <w:p w:rsidR="007B7280" w:rsidRPr="004727B6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H</w:t>
      </w:r>
      <w:r w:rsidRPr="000B5177">
        <w:rPr>
          <w:rFonts w:ascii="Times New Roman" w:hAnsi="Times New Roman" w:cs="Times New Roman"/>
          <w:b/>
          <w:sz w:val="20"/>
          <w:szCs w:val="20"/>
        </w:rPr>
        <w:t>osmer</w:t>
      </w:r>
      <w:r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0B5177">
        <w:rPr>
          <w:rFonts w:ascii="Times New Roman" w:hAnsi="Times New Roman" w:cs="Times New Roman"/>
          <w:b/>
          <w:sz w:val="20"/>
          <w:szCs w:val="20"/>
        </w:rPr>
        <w:t>Lemeshow goodness-of-fit test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χ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vertAlign w:val="superscript"/>
          <w:lang w:eastAsia="it-IT"/>
        </w:rPr>
        <w:t>2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=</w:t>
      </w:r>
      <w:r>
        <w:rPr>
          <w:rFonts w:ascii="Times New Roman" w:hAnsi="Times New Roman" w:cs="Times New Roman"/>
          <w:sz w:val="20"/>
          <w:szCs w:val="20"/>
        </w:rPr>
        <w:t>7.15  (</w:t>
      </w:r>
      <w:r w:rsidRPr="00C27933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520)</w:t>
      </w:r>
      <w:r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:rsidR="007B7280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</w:p>
    <w:p w:rsidR="005F2222" w:rsidRDefault="005F2222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</w:p>
    <w:p w:rsidR="007B7280" w:rsidRPr="00F957F9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lastRenderedPageBreak/>
        <w:t>F</w:t>
      </w: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ULL MODEL</w:t>
      </w: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4</w:t>
      </w:r>
    </w:p>
    <w:tbl>
      <w:tblPr>
        <w:tblW w:w="10792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709"/>
        <w:gridCol w:w="850"/>
        <w:gridCol w:w="1276"/>
        <w:gridCol w:w="1276"/>
        <w:gridCol w:w="18"/>
      </w:tblGrid>
      <w:tr w:rsidR="007B7280" w:rsidRPr="00EC6635" w:rsidTr="005F2222">
        <w:trPr>
          <w:gridAfter w:val="1"/>
          <w:wAfter w:w="18" w:type="dxa"/>
          <w:trHeight w:val="50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>p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7B7280" w:rsidRPr="00EC6635" w:rsidTr="005F2222">
        <w:trPr>
          <w:gridAfter w:val="1"/>
          <w:wAfter w:w="18" w:type="dxa"/>
          <w:trHeight w:val="166"/>
        </w:trPr>
        <w:tc>
          <w:tcPr>
            <w:tcW w:w="1077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Model  4</w:t>
            </w:r>
            <w:proofErr w:type="gramEnd"/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.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</w:t>
            </w:r>
            <w:r w:rsidRPr="008F3BF3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mergency department visits in the last year</w:t>
            </w:r>
          </w:p>
        </w:tc>
      </w:tr>
      <w:tr w:rsidR="007B7280" w:rsidRPr="00EC6635" w:rsidTr="005F2222">
        <w:trPr>
          <w:gridAfter w:val="1"/>
          <w:wAfter w:w="18" w:type="dxa"/>
          <w:trHeight w:val="170"/>
        </w:trPr>
        <w:tc>
          <w:tcPr>
            <w:tcW w:w="10774" w:type="dxa"/>
            <w:gridSpan w:val="5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Log likelihood=-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94.11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, χ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=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89.94 (19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f), p&lt;0.000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parent</w:t>
            </w:r>
          </w:p>
        </w:tc>
        <w:tc>
          <w:tcPr>
            <w:tcW w:w="709" w:type="dxa"/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850" w:type="dxa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276" w:type="dxa"/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4-1.99</w:t>
            </w:r>
          </w:p>
        </w:tc>
        <w:tc>
          <w:tcPr>
            <w:tcW w:w="1294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63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par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3-1.01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45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childre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7-1.13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58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childre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4-1.09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54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1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low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0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mediu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5-1.27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91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5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high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9-5.07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99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ducational leve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9-0.94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39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arent who is a health care professional</w:t>
            </w:r>
          </w:p>
        </w:tc>
        <w:tc>
          <w:tcPr>
            <w:tcW w:w="709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3</w:t>
            </w:r>
          </w:p>
        </w:tc>
        <w:tc>
          <w:tcPr>
            <w:tcW w:w="850" w:type="dxa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276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2-2.94</w:t>
            </w:r>
          </w:p>
        </w:tc>
        <w:tc>
          <w:tcPr>
            <w:tcW w:w="1294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34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ohabi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-1.45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6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5-1.41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25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5-2.04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15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97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ronic condi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07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5-3.42</w:t>
            </w:r>
          </w:p>
        </w:tc>
        <w:tc>
          <w:tcPr>
            <w:tcW w:w="1294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5</w:t>
            </w:r>
          </w:p>
        </w:tc>
      </w:tr>
      <w:tr w:rsidR="007B7280" w:rsidRPr="00EC6635" w:rsidTr="005F222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18" w:type="dxa"/>
          <w:trHeight w:val="50"/>
        </w:trPr>
        <w:tc>
          <w:tcPr>
            <w:tcW w:w="6663" w:type="dxa"/>
            <w:shd w:val="clear" w:color="auto" w:fill="auto"/>
            <w:vAlign w:val="center"/>
          </w:tcPr>
          <w:p w:rsidR="007B7280" w:rsidRPr="00EC6635" w:rsidRDefault="00DB3E29" w:rsidP="00DB3E2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Health problems</w:t>
            </w:r>
            <w:r w:rsidR="007B7280"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in the last yea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850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5-2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31</w:t>
            </w:r>
          </w:p>
        </w:tc>
      </w:tr>
      <w:tr w:rsidR="007B7280" w:rsidRPr="00EC6635" w:rsidTr="005F2222">
        <w:trPr>
          <w:gridAfter w:val="1"/>
          <w:wAfter w:w="18" w:type="dxa"/>
          <w:trHeight w:val="99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DB3E2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Perception of health </w:t>
            </w:r>
            <w:r w:rsidR="00DB3E2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by the parent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5-1.35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58</w:t>
            </w:r>
          </w:p>
        </w:tc>
      </w:tr>
      <w:tr w:rsidR="007B7280" w:rsidRPr="00EC6635" w:rsidTr="005F2222">
        <w:trPr>
          <w:gridAfter w:val="1"/>
          <w:wAfter w:w="18" w:type="dxa"/>
          <w:trHeight w:val="21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hospital admission in the last year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8.73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3.29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4.17-18.28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5F2222">
        <w:trPr>
          <w:gridAfter w:val="1"/>
          <w:wAfter w:w="18" w:type="dxa"/>
          <w:trHeight w:val="13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At least one visit to </w:t>
            </w:r>
            <w:r w:rsidRPr="006F1294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eral practitioners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or family pediatricians</w:t>
            </w:r>
            <w:r w:rsidRPr="003C44B4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in the last year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5-2.11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79</w:t>
            </w:r>
          </w:p>
        </w:tc>
      </w:tr>
      <w:tr w:rsidR="007B7280" w:rsidRPr="00EC6635" w:rsidTr="005F2222">
        <w:trPr>
          <w:gridAfter w:val="1"/>
          <w:wAfter w:w="18" w:type="dxa"/>
          <w:trHeight w:val="15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25331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25331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reventive care visit in the last year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8-1.25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03</w:t>
            </w:r>
          </w:p>
        </w:tc>
      </w:tr>
      <w:tr w:rsidR="007B7280" w:rsidRPr="00EC6635" w:rsidTr="005F2222">
        <w:trPr>
          <w:gridAfter w:val="1"/>
          <w:wAfter w:w="18" w:type="dxa"/>
          <w:trHeight w:val="15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25331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25331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medical specialist’s visits in the last year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34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34-4.09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3</w:t>
            </w:r>
          </w:p>
        </w:tc>
      </w:tr>
      <w:tr w:rsidR="007B7280" w:rsidRPr="00EC6635" w:rsidTr="005F2222">
        <w:trPr>
          <w:gridAfter w:val="1"/>
          <w:wAfter w:w="18" w:type="dxa"/>
          <w:trHeight w:val="151"/>
        </w:trPr>
        <w:tc>
          <w:tcPr>
            <w:tcW w:w="666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ays lost from school due to illness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2-1.56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49</w:t>
            </w:r>
          </w:p>
        </w:tc>
      </w:tr>
    </w:tbl>
    <w:p w:rsidR="007B7280" w:rsidRDefault="007B7280" w:rsidP="007B7280">
      <w:pPr>
        <w:spacing w:after="0" w:line="480" w:lineRule="auto"/>
        <w:ind w:left="-709"/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</w:pPr>
      <w:r w:rsidRPr="00EC6635"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  <w:t>*Reference category</w:t>
      </w:r>
    </w:p>
    <w:p w:rsidR="007B7280" w:rsidRDefault="007B7280" w:rsidP="007B7280">
      <w:pPr>
        <w:spacing w:after="0" w:line="480" w:lineRule="auto"/>
        <w:ind w:left="-709"/>
        <w:contextualSpacing/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</w:pP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BACKWARD ELIMINATION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 (The significance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level for variables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for removal from the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model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 xml:space="preserve">was set </w:t>
      </w:r>
      <w:r w:rsidRPr="00AF4AF9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at 0.4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)</w:t>
      </w:r>
    </w:p>
    <w:tbl>
      <w:tblPr>
        <w:tblW w:w="7475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483"/>
        <w:gridCol w:w="992"/>
      </w:tblGrid>
      <w:tr w:rsidR="007B7280" w:rsidRPr="00EC6635" w:rsidTr="005F2222">
        <w:trPr>
          <w:trHeight w:val="135"/>
        </w:trPr>
        <w:tc>
          <w:tcPr>
            <w:tcW w:w="6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570B76" w:rsidRDefault="007B7280" w:rsidP="008D287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570B7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80" w:rsidRPr="006F1294" w:rsidRDefault="007B7280" w:rsidP="008D287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</w:pPr>
            <w:r w:rsidRPr="006F1294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 xml:space="preserve">p </w:t>
            </w:r>
            <w:r w:rsidRPr="006F1294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lue</w:t>
            </w:r>
            <w:r w:rsidRPr="006F1294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7B7280" w:rsidRPr="00EC6635" w:rsidTr="005F2222">
        <w:trPr>
          <w:trHeight w:val="135"/>
        </w:trPr>
        <w:tc>
          <w:tcPr>
            <w:tcW w:w="6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91431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Gender of par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B7280" w:rsidRPr="00EC6635" w:rsidDel="0044207B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64</w:t>
            </w:r>
          </w:p>
        </w:tc>
      </w:tr>
      <w:tr w:rsidR="007B7280" w:rsidRPr="00EC6635" w:rsidTr="005F2222">
        <w:trPr>
          <w:trHeight w:val="135"/>
        </w:trPr>
        <w:tc>
          <w:tcPr>
            <w:tcW w:w="6483" w:type="dxa"/>
            <w:shd w:val="clear" w:color="auto" w:fill="auto"/>
            <w:vAlign w:val="center"/>
          </w:tcPr>
          <w:p w:rsidR="007B7280" w:rsidRPr="00503CA6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children</w:t>
            </w:r>
          </w:p>
        </w:tc>
        <w:tc>
          <w:tcPr>
            <w:tcW w:w="992" w:type="dxa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23</w:t>
            </w:r>
          </w:p>
        </w:tc>
      </w:tr>
      <w:tr w:rsidR="007B7280" w:rsidRPr="00EC6635" w:rsidTr="005F2222">
        <w:trPr>
          <w:trHeight w:val="135"/>
        </w:trPr>
        <w:tc>
          <w:tcPr>
            <w:tcW w:w="6483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B8420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arent who is a health care professional</w:t>
            </w:r>
          </w:p>
        </w:tc>
        <w:tc>
          <w:tcPr>
            <w:tcW w:w="992" w:type="dxa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41</w:t>
            </w:r>
          </w:p>
        </w:tc>
      </w:tr>
      <w:tr w:rsidR="007B7280" w:rsidRPr="00EC6635" w:rsidTr="005F2222">
        <w:trPr>
          <w:trHeight w:val="121"/>
        </w:trPr>
        <w:tc>
          <w:tcPr>
            <w:tcW w:w="64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rPr>
          <w:trHeight w:val="105"/>
        </w:trPr>
        <w:tc>
          <w:tcPr>
            <w:tcW w:w="64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28</w:t>
            </w:r>
          </w:p>
        </w:tc>
      </w:tr>
      <w:tr w:rsidR="007B7280" w:rsidRPr="00EC6635" w:rsidTr="005F2222">
        <w:trPr>
          <w:trHeight w:val="97"/>
        </w:trPr>
        <w:tc>
          <w:tcPr>
            <w:tcW w:w="64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5F2222">
        <w:trPr>
          <w:trHeight w:val="97"/>
        </w:trPr>
        <w:tc>
          <w:tcPr>
            <w:tcW w:w="64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gt;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18</w:t>
            </w:r>
          </w:p>
        </w:tc>
      </w:tr>
      <w:tr w:rsidR="007B7280" w:rsidRPr="00EC6635" w:rsidTr="005F2222">
        <w:trPr>
          <w:trHeight w:val="97"/>
        </w:trPr>
        <w:tc>
          <w:tcPr>
            <w:tcW w:w="64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AC7C1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ays lost from school due to illnes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52</w:t>
            </w:r>
          </w:p>
        </w:tc>
      </w:tr>
      <w:tr w:rsidR="007B7280" w:rsidRPr="00EC6635" w:rsidTr="005F2222">
        <w:trPr>
          <w:trHeight w:val="97"/>
        </w:trPr>
        <w:tc>
          <w:tcPr>
            <w:tcW w:w="6483" w:type="dxa"/>
            <w:shd w:val="clear" w:color="auto" w:fill="auto"/>
            <w:vAlign w:val="center"/>
          </w:tcPr>
          <w:p w:rsidR="007B7280" w:rsidRPr="00AC7C1F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6F1294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visit to general practitioners or family pediatricians in the last yea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53</w:t>
            </w:r>
          </w:p>
        </w:tc>
      </w:tr>
    </w:tbl>
    <w:p w:rsidR="007B7280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</w:p>
    <w:p w:rsidR="007B7280" w:rsidRPr="00F957F9" w:rsidRDefault="007B7280" w:rsidP="007B7280">
      <w:pPr>
        <w:autoSpaceDE w:val="0"/>
        <w:autoSpaceDN w:val="0"/>
        <w:adjustRightInd w:val="0"/>
        <w:spacing w:after="0" w:line="240" w:lineRule="auto"/>
        <w:ind w:left="142" w:right="-995" w:hanging="851"/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</w:pP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>FINAL</w:t>
      </w:r>
      <w:r w:rsidRPr="00F957F9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MODEL</w:t>
      </w:r>
      <w:r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it-IT"/>
        </w:rPr>
        <w:t xml:space="preserve"> 4</w:t>
      </w:r>
    </w:p>
    <w:tbl>
      <w:tblPr>
        <w:tblW w:w="10792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3"/>
        <w:gridCol w:w="1147"/>
        <w:gridCol w:w="991"/>
        <w:gridCol w:w="1270"/>
        <w:gridCol w:w="17"/>
        <w:gridCol w:w="6"/>
        <w:gridCol w:w="1560"/>
        <w:gridCol w:w="18"/>
      </w:tblGrid>
      <w:tr w:rsidR="007B7280" w:rsidRPr="00EC6635" w:rsidTr="004B60BC">
        <w:trPr>
          <w:gridAfter w:val="1"/>
          <w:wAfter w:w="18" w:type="dxa"/>
          <w:trHeight w:val="50"/>
        </w:trPr>
        <w:tc>
          <w:tcPr>
            <w:tcW w:w="5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b/>
                <w:i/>
                <w:noProof w:val="0"/>
                <w:sz w:val="20"/>
                <w:szCs w:val="20"/>
                <w:lang w:eastAsia="it-IT"/>
              </w:rPr>
              <w:t>p</w:t>
            </w:r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7B7280" w:rsidRPr="00EC6635" w:rsidTr="004B60BC">
        <w:trPr>
          <w:gridAfter w:val="1"/>
          <w:wAfter w:w="18" w:type="dxa"/>
          <w:trHeight w:val="166"/>
        </w:trPr>
        <w:tc>
          <w:tcPr>
            <w:tcW w:w="1077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Model  4</w:t>
            </w:r>
            <w:proofErr w:type="gramEnd"/>
            <w:r w:rsidRPr="00EC6635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it-IT"/>
              </w:rPr>
              <w:t>.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</w:t>
            </w:r>
            <w:r w:rsidRPr="00AB19D0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mergency department visits in the last year</w:t>
            </w:r>
          </w:p>
        </w:tc>
      </w:tr>
      <w:tr w:rsidR="007B7280" w:rsidRPr="00EC6635" w:rsidTr="004B60BC">
        <w:trPr>
          <w:gridAfter w:val="1"/>
          <w:wAfter w:w="18" w:type="dxa"/>
          <w:trHeight w:val="170"/>
        </w:trPr>
        <w:tc>
          <w:tcPr>
            <w:tcW w:w="10774" w:type="dxa"/>
            <w:gridSpan w:val="7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Log likelihood=-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564.68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χ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eastAsia="it-IT"/>
              </w:rPr>
              <w:t>2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=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85.75 (11</w:t>
            </w: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df), p&lt;0.0001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833B32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204E4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hospital admission in the last year</w:t>
            </w:r>
          </w:p>
        </w:tc>
        <w:tc>
          <w:tcPr>
            <w:tcW w:w="1147" w:type="dxa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8.79</w:t>
            </w:r>
          </w:p>
        </w:tc>
        <w:tc>
          <w:tcPr>
            <w:tcW w:w="991" w:type="dxa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3.27</w:t>
            </w:r>
          </w:p>
        </w:tc>
        <w:tc>
          <w:tcPr>
            <w:tcW w:w="1287" w:type="dxa"/>
            <w:gridSpan w:val="2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4.24-18.22</w:t>
            </w:r>
          </w:p>
        </w:tc>
        <w:tc>
          <w:tcPr>
            <w:tcW w:w="1584" w:type="dxa"/>
            <w:gridSpan w:val="3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&lt;0.001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Educational level</w:t>
            </w:r>
          </w:p>
        </w:tc>
        <w:tc>
          <w:tcPr>
            <w:tcW w:w="1147" w:type="dxa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91" w:type="dxa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287" w:type="dxa"/>
            <w:gridSpan w:val="2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3-0.69</w:t>
            </w:r>
          </w:p>
        </w:tc>
        <w:tc>
          <w:tcPr>
            <w:tcW w:w="1584" w:type="dxa"/>
            <w:gridSpan w:val="3"/>
            <w:shd w:val="clear" w:color="auto" w:fill="auto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1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855F3D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medical specialist’s visits in the last year</w:t>
            </w:r>
          </w:p>
        </w:tc>
        <w:tc>
          <w:tcPr>
            <w:tcW w:w="1147" w:type="dxa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45</w:t>
            </w:r>
          </w:p>
        </w:tc>
        <w:tc>
          <w:tcPr>
            <w:tcW w:w="991" w:type="dxa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1287" w:type="dxa"/>
            <w:gridSpan w:val="2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41-2.26</w:t>
            </w:r>
          </w:p>
        </w:tc>
        <w:tc>
          <w:tcPr>
            <w:tcW w:w="1584" w:type="dxa"/>
            <w:gridSpan w:val="3"/>
            <w:shd w:val="clear" w:color="auto" w:fill="auto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1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395808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ronic conditions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2.09</w:t>
            </w:r>
          </w:p>
        </w:tc>
        <w:tc>
          <w:tcPr>
            <w:tcW w:w="99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27-3.46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04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DB3E2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5143E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Health </w:t>
            </w:r>
            <w:r w:rsidR="00DB3E2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s</w:t>
            </w:r>
            <w:r w:rsidRPr="00E5143E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in the last yea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71</w:t>
            </w:r>
          </w:p>
        </w:tc>
        <w:tc>
          <w:tcPr>
            <w:tcW w:w="99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09-2.66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8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ge of parent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99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4-1.01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096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Socio-economic status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99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low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99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medium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99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5-1.13</w:t>
            </w:r>
          </w:p>
        </w:tc>
        <w:tc>
          <w:tcPr>
            <w:tcW w:w="1584" w:type="dxa"/>
            <w:gridSpan w:val="3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51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833B32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Gender of 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99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7-1.12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56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7B7280" w:rsidRPr="00833B32" w:rsidRDefault="007B7280" w:rsidP="00DB3E2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A638C8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Perception of health </w:t>
            </w:r>
            <w:r w:rsidR="00DB3E29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problem</w:t>
            </w:r>
            <w:r w:rsidRPr="00A638C8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by the parent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99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6-1.39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75</w:t>
            </w: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hildren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99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*</w:t>
            </w:r>
          </w:p>
        </w:tc>
        <w:tc>
          <w:tcPr>
            <w:tcW w:w="99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</w:p>
        </w:tc>
      </w:tr>
      <w:tr w:rsidR="007B7280" w:rsidRPr="00EC6635" w:rsidTr="004B60B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3"/>
        </w:trPr>
        <w:tc>
          <w:tcPr>
            <w:tcW w:w="5783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EC6635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 xml:space="preserve">   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991" w:type="dxa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293" w:type="dxa"/>
            <w:gridSpan w:val="3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9-1.21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7B7280" w:rsidRPr="00EC6635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58</w:t>
            </w:r>
          </w:p>
        </w:tc>
      </w:tr>
      <w:tr w:rsidR="007B7280" w:rsidRPr="00EC6635" w:rsidTr="004B60BC">
        <w:trPr>
          <w:gridAfter w:val="1"/>
          <w:wAfter w:w="18" w:type="dxa"/>
          <w:trHeight w:val="211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EC6635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A05F6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Number of cohabiting</w:t>
            </w:r>
          </w:p>
        </w:tc>
        <w:tc>
          <w:tcPr>
            <w:tcW w:w="1147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99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293" w:type="dxa"/>
            <w:gridSpan w:val="3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91-1.35</w:t>
            </w:r>
          </w:p>
        </w:tc>
        <w:tc>
          <w:tcPr>
            <w:tcW w:w="1560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288</w:t>
            </w:r>
          </w:p>
        </w:tc>
      </w:tr>
      <w:tr w:rsidR="007B7280" w:rsidRPr="00EC6635" w:rsidTr="004B60BC">
        <w:trPr>
          <w:gridAfter w:val="1"/>
          <w:wAfter w:w="18" w:type="dxa"/>
          <w:trHeight w:val="211"/>
        </w:trPr>
        <w:tc>
          <w:tcPr>
            <w:tcW w:w="57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B7280" w:rsidRPr="00A05F6F" w:rsidRDefault="007B7280" w:rsidP="008D287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 w:rsidRPr="003B6FFC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At least one preventive care visit in the last year</w:t>
            </w:r>
          </w:p>
        </w:tc>
        <w:tc>
          <w:tcPr>
            <w:tcW w:w="1147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991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293" w:type="dxa"/>
            <w:gridSpan w:val="3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49-1.25</w:t>
            </w:r>
          </w:p>
        </w:tc>
        <w:tc>
          <w:tcPr>
            <w:tcW w:w="1560" w:type="dxa"/>
            <w:vAlign w:val="center"/>
          </w:tcPr>
          <w:p w:rsidR="007B7280" w:rsidRDefault="007B7280" w:rsidP="008D2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it-IT"/>
              </w:rPr>
              <w:t>0.31</w:t>
            </w:r>
          </w:p>
        </w:tc>
      </w:tr>
    </w:tbl>
    <w:p w:rsidR="007B7280" w:rsidRPr="00535933" w:rsidRDefault="007B7280" w:rsidP="007B7280">
      <w:pPr>
        <w:spacing w:after="0" w:line="480" w:lineRule="auto"/>
        <w:ind w:left="-709"/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</w:pPr>
      <w:r w:rsidRPr="00535933">
        <w:rPr>
          <w:rFonts w:ascii="Times New Roman" w:eastAsia="Times New Roman" w:hAnsi="Times New Roman" w:cs="Times New Roman"/>
          <w:noProof w:val="0"/>
          <w:sz w:val="16"/>
          <w:szCs w:val="16"/>
          <w:lang w:eastAsia="it-IT"/>
        </w:rPr>
        <w:t>*Reference category</w:t>
      </w:r>
    </w:p>
    <w:p w:rsidR="007B7280" w:rsidRPr="004727B6" w:rsidRDefault="007B7280" w:rsidP="007B7280">
      <w:pPr>
        <w:spacing w:after="0" w:line="480" w:lineRule="auto"/>
        <w:ind w:left="-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H</w:t>
      </w:r>
      <w:r w:rsidRPr="000B5177">
        <w:rPr>
          <w:rFonts w:ascii="Times New Roman" w:hAnsi="Times New Roman" w:cs="Times New Roman"/>
          <w:b/>
          <w:sz w:val="20"/>
          <w:szCs w:val="20"/>
        </w:rPr>
        <w:t>osmer</w:t>
      </w:r>
      <w:r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0B5177">
        <w:rPr>
          <w:rFonts w:ascii="Times New Roman" w:hAnsi="Times New Roman" w:cs="Times New Roman"/>
          <w:b/>
          <w:sz w:val="20"/>
          <w:szCs w:val="20"/>
        </w:rPr>
        <w:t>Lemeshow goodness-of-fit test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χ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vertAlign w:val="superscript"/>
          <w:lang w:eastAsia="it-IT"/>
        </w:rPr>
        <w:t>2</w:t>
      </w:r>
      <w:r w:rsidRPr="00EC6635">
        <w:rPr>
          <w:rFonts w:ascii="Times New Roman" w:eastAsia="Times New Roman" w:hAnsi="Times New Roman" w:cs="Times New Roman"/>
          <w:noProof w:val="0"/>
          <w:sz w:val="20"/>
          <w:szCs w:val="20"/>
          <w:lang w:eastAsia="it-IT"/>
        </w:rPr>
        <w:t>=</w:t>
      </w:r>
      <w:r>
        <w:rPr>
          <w:rFonts w:ascii="Times New Roman" w:hAnsi="Times New Roman" w:cs="Times New Roman"/>
          <w:sz w:val="20"/>
          <w:szCs w:val="20"/>
        </w:rPr>
        <w:t>1.54  (</w:t>
      </w:r>
      <w:r w:rsidRPr="00C27933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=0.992)</w:t>
      </w:r>
      <w:r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sectPr w:rsidR="007B7280" w:rsidRPr="004727B6" w:rsidSect="00C7691B">
      <w:pgSz w:w="11906" w:h="16838"/>
      <w:pgMar w:top="142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4FF"/>
    <w:rsid w:val="00006FAA"/>
    <w:rsid w:val="00026C26"/>
    <w:rsid w:val="00036D92"/>
    <w:rsid w:val="000714B3"/>
    <w:rsid w:val="00093988"/>
    <w:rsid w:val="000B5177"/>
    <w:rsid w:val="00224F55"/>
    <w:rsid w:val="00257065"/>
    <w:rsid w:val="00297875"/>
    <w:rsid w:val="002D7873"/>
    <w:rsid w:val="0030167D"/>
    <w:rsid w:val="003742A8"/>
    <w:rsid w:val="003C0755"/>
    <w:rsid w:val="003C55EB"/>
    <w:rsid w:val="003C5C21"/>
    <w:rsid w:val="003F6BB7"/>
    <w:rsid w:val="004314FF"/>
    <w:rsid w:val="00433EFF"/>
    <w:rsid w:val="0044207B"/>
    <w:rsid w:val="00447752"/>
    <w:rsid w:val="00463653"/>
    <w:rsid w:val="004727B6"/>
    <w:rsid w:val="00472D9A"/>
    <w:rsid w:val="004841D8"/>
    <w:rsid w:val="004B60BC"/>
    <w:rsid w:val="005129B3"/>
    <w:rsid w:val="00535240"/>
    <w:rsid w:val="005549F5"/>
    <w:rsid w:val="005B2D06"/>
    <w:rsid w:val="005C0EFD"/>
    <w:rsid w:val="005E6D61"/>
    <w:rsid w:val="005F2222"/>
    <w:rsid w:val="00612F4F"/>
    <w:rsid w:val="006534FF"/>
    <w:rsid w:val="006766AB"/>
    <w:rsid w:val="006F251A"/>
    <w:rsid w:val="006F77AF"/>
    <w:rsid w:val="00735D97"/>
    <w:rsid w:val="00786F7C"/>
    <w:rsid w:val="00796DD2"/>
    <w:rsid w:val="007A0F05"/>
    <w:rsid w:val="007B1EF2"/>
    <w:rsid w:val="007B7280"/>
    <w:rsid w:val="00846F27"/>
    <w:rsid w:val="00855350"/>
    <w:rsid w:val="0087738B"/>
    <w:rsid w:val="00912BA3"/>
    <w:rsid w:val="0093418A"/>
    <w:rsid w:val="00936C73"/>
    <w:rsid w:val="00982D25"/>
    <w:rsid w:val="009E4E16"/>
    <w:rsid w:val="00A6126C"/>
    <w:rsid w:val="00A67820"/>
    <w:rsid w:val="00A76FC6"/>
    <w:rsid w:val="00AF4AF9"/>
    <w:rsid w:val="00B11899"/>
    <w:rsid w:val="00B12247"/>
    <w:rsid w:val="00B679EB"/>
    <w:rsid w:val="00B71E8A"/>
    <w:rsid w:val="00B74E84"/>
    <w:rsid w:val="00B912A0"/>
    <w:rsid w:val="00BC2B74"/>
    <w:rsid w:val="00BD32AF"/>
    <w:rsid w:val="00BD38B0"/>
    <w:rsid w:val="00C059C7"/>
    <w:rsid w:val="00C27933"/>
    <w:rsid w:val="00C31E95"/>
    <w:rsid w:val="00C40A8A"/>
    <w:rsid w:val="00C51FE0"/>
    <w:rsid w:val="00C7691B"/>
    <w:rsid w:val="00C920BC"/>
    <w:rsid w:val="00CB2572"/>
    <w:rsid w:val="00D17AC2"/>
    <w:rsid w:val="00D17C74"/>
    <w:rsid w:val="00DB3E29"/>
    <w:rsid w:val="00DD5747"/>
    <w:rsid w:val="00DE58FA"/>
    <w:rsid w:val="00E56C0E"/>
    <w:rsid w:val="00E7293A"/>
    <w:rsid w:val="00EB5BE5"/>
    <w:rsid w:val="00EC5B36"/>
    <w:rsid w:val="00EC6635"/>
    <w:rsid w:val="00F06350"/>
    <w:rsid w:val="00F56471"/>
    <w:rsid w:val="00F957F9"/>
    <w:rsid w:val="00F95C69"/>
    <w:rsid w:val="00FC3D75"/>
    <w:rsid w:val="00FD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43C8A7-4392-4EFC-9696-518468EF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727B6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059842-6C00-4E02-85F6-BDED3587A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54</Words>
  <Characters>88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3</dc:creator>
  <cp:lastModifiedBy>Pc</cp:lastModifiedBy>
  <cp:revision>11</cp:revision>
  <cp:lastPrinted>2017-03-16T12:38:00Z</cp:lastPrinted>
  <dcterms:created xsi:type="dcterms:W3CDTF">2017-04-24T06:14:00Z</dcterms:created>
  <dcterms:modified xsi:type="dcterms:W3CDTF">2017-05-02T09:04:00Z</dcterms:modified>
</cp:coreProperties>
</file>